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17452E" w14:textId="329BDE17" w:rsidR="009F5454" w:rsidRPr="00A03920" w:rsidRDefault="008842A2">
      <w:pPr>
        <w:rPr>
          <w:rFonts w:ascii="Times" w:hAnsi="Times"/>
          <w:b/>
          <w:bCs/>
        </w:rPr>
      </w:pPr>
      <w:r w:rsidRPr="00A03920">
        <w:rPr>
          <w:rFonts w:ascii="Times" w:hAnsi="Times"/>
          <w:b/>
          <w:bCs/>
        </w:rPr>
        <w:t>S</w:t>
      </w:r>
      <w:r w:rsidR="008412F4" w:rsidRPr="00A03920">
        <w:rPr>
          <w:rFonts w:ascii="Times" w:hAnsi="Times"/>
          <w:b/>
          <w:bCs/>
        </w:rPr>
        <w:t>2</w:t>
      </w:r>
    </w:p>
    <w:p w14:paraId="05E7854B" w14:textId="77777777" w:rsidR="00A03920" w:rsidRDefault="00A03920">
      <w:pPr>
        <w:rPr>
          <w:rFonts w:ascii="Times" w:hAnsi="Times"/>
          <w:b/>
          <w:bCs/>
        </w:rPr>
      </w:pPr>
    </w:p>
    <w:p w14:paraId="7DEE29AD" w14:textId="7A0AA84D" w:rsidR="008842A2" w:rsidRPr="00A03920" w:rsidRDefault="008842A2">
      <w:pPr>
        <w:rPr>
          <w:rFonts w:ascii="Times" w:hAnsi="Times"/>
        </w:rPr>
      </w:pPr>
      <w:r w:rsidRPr="00A03920">
        <w:rPr>
          <w:rFonts w:ascii="Times" w:hAnsi="Times"/>
          <w:b/>
          <w:bCs/>
        </w:rPr>
        <w:t>PARE-Seq Student Feedback Survey</w:t>
      </w:r>
      <w:r w:rsidR="00A03920" w:rsidRPr="00A03920">
        <w:rPr>
          <w:rFonts w:ascii="Times" w:hAnsi="Times"/>
          <w:b/>
          <w:bCs/>
        </w:rPr>
        <w:t xml:space="preserve">. </w:t>
      </w:r>
      <w:r w:rsidR="00A03920" w:rsidRPr="00A03920">
        <w:rPr>
          <w:rFonts w:ascii="Times" w:hAnsi="Times"/>
        </w:rPr>
        <w:t>A</w:t>
      </w:r>
      <w:r w:rsidRPr="00A03920">
        <w:rPr>
          <w:rFonts w:ascii="Times" w:hAnsi="Times"/>
        </w:rPr>
        <w:t xml:space="preserve">dministered to students who participated in the </w:t>
      </w:r>
      <w:r w:rsidR="008412F4" w:rsidRPr="00A03920">
        <w:rPr>
          <w:rFonts w:ascii="Times" w:hAnsi="Times"/>
        </w:rPr>
        <w:t xml:space="preserve">Fall 2020 </w:t>
      </w:r>
      <w:r w:rsidRPr="00A03920">
        <w:rPr>
          <w:rFonts w:ascii="Times" w:hAnsi="Times"/>
        </w:rPr>
        <w:t>pilot of the PARE-Seq module</w:t>
      </w:r>
      <w:r w:rsidR="008412F4" w:rsidRPr="00A03920">
        <w:rPr>
          <w:rFonts w:ascii="Times" w:hAnsi="Times"/>
        </w:rPr>
        <w:t>. Findings were used for iteration of course material before Spring 2021 administration.</w:t>
      </w:r>
    </w:p>
    <w:p w14:paraId="0CE9D46F" w14:textId="77777777" w:rsidR="008842A2" w:rsidRPr="00A03920" w:rsidRDefault="008842A2">
      <w:pPr>
        <w:rPr>
          <w:rFonts w:ascii="Times" w:hAnsi="Times"/>
        </w:rPr>
      </w:pPr>
    </w:p>
    <w:p w14:paraId="61C1BBC7" w14:textId="77777777" w:rsidR="008842A2" w:rsidRPr="00A03920" w:rsidRDefault="008842A2" w:rsidP="008842A2">
      <w:pPr>
        <w:keepNext/>
        <w:spacing w:beforeLines="20" w:before="48" w:afterLines="20" w:after="48"/>
        <w:rPr>
          <w:rFonts w:ascii="Times" w:hAnsi="Times"/>
        </w:rPr>
      </w:pPr>
      <w:r w:rsidRPr="00A03920">
        <w:rPr>
          <w:rFonts w:ascii="Times" w:hAnsi="Times"/>
        </w:rPr>
        <w:t>In my class, I completed (select one)</w:t>
      </w:r>
    </w:p>
    <w:p w14:paraId="604DB31B" w14:textId="77777777" w:rsidR="008842A2" w:rsidRPr="00A03920" w:rsidRDefault="008842A2" w:rsidP="008842A2">
      <w:pPr>
        <w:pStyle w:val="ListParagraph"/>
        <w:keepNext/>
        <w:numPr>
          <w:ilvl w:val="0"/>
          <w:numId w:val="2"/>
        </w:numPr>
        <w:spacing w:beforeLines="20" w:before="48" w:afterLines="20" w:after="48"/>
        <w:rPr>
          <w:rFonts w:ascii="Times" w:hAnsi="Times"/>
          <w:sz w:val="24"/>
          <w:szCs w:val="24"/>
        </w:rPr>
      </w:pPr>
      <w:r w:rsidRPr="00A03920">
        <w:rPr>
          <w:rFonts w:ascii="Times" w:hAnsi="Times"/>
          <w:sz w:val="24"/>
          <w:szCs w:val="24"/>
        </w:rPr>
        <w:t xml:space="preserve">Some of the video lectures </w:t>
      </w:r>
    </w:p>
    <w:p w14:paraId="1FDD0FA4" w14:textId="77777777" w:rsidR="008842A2" w:rsidRPr="00A03920" w:rsidRDefault="008842A2" w:rsidP="008842A2">
      <w:pPr>
        <w:pStyle w:val="ListParagraph"/>
        <w:keepNext/>
        <w:numPr>
          <w:ilvl w:val="0"/>
          <w:numId w:val="2"/>
        </w:numPr>
        <w:spacing w:beforeLines="20" w:before="48" w:afterLines="20" w:after="48"/>
        <w:rPr>
          <w:rFonts w:ascii="Times" w:hAnsi="Times"/>
          <w:sz w:val="24"/>
          <w:szCs w:val="24"/>
        </w:rPr>
      </w:pPr>
      <w:proofErr w:type="gramStart"/>
      <w:r w:rsidRPr="00A03920">
        <w:rPr>
          <w:rFonts w:ascii="Times" w:hAnsi="Times"/>
          <w:sz w:val="24"/>
          <w:szCs w:val="24"/>
        </w:rPr>
        <w:t>All of</w:t>
      </w:r>
      <w:proofErr w:type="gramEnd"/>
      <w:r w:rsidRPr="00A03920">
        <w:rPr>
          <w:rFonts w:ascii="Times" w:hAnsi="Times"/>
          <w:sz w:val="24"/>
          <w:szCs w:val="24"/>
        </w:rPr>
        <w:t xml:space="preserve"> the video lectures </w:t>
      </w:r>
    </w:p>
    <w:p w14:paraId="7EADD194" w14:textId="77777777" w:rsidR="008842A2" w:rsidRPr="00A03920" w:rsidRDefault="008842A2" w:rsidP="008842A2">
      <w:pPr>
        <w:pStyle w:val="ListParagraph"/>
        <w:keepNext/>
        <w:numPr>
          <w:ilvl w:val="0"/>
          <w:numId w:val="2"/>
        </w:numPr>
        <w:spacing w:beforeLines="20" w:before="48" w:afterLines="20" w:after="48"/>
        <w:rPr>
          <w:rFonts w:ascii="Times" w:hAnsi="Times"/>
          <w:sz w:val="24"/>
          <w:szCs w:val="24"/>
        </w:rPr>
      </w:pPr>
      <w:r w:rsidRPr="00A03920">
        <w:rPr>
          <w:rFonts w:ascii="Times" w:hAnsi="Times"/>
          <w:sz w:val="24"/>
          <w:szCs w:val="24"/>
        </w:rPr>
        <w:t xml:space="preserve">All lectures and Galaxy activity </w:t>
      </w:r>
    </w:p>
    <w:p w14:paraId="6D4E1426" w14:textId="77777777" w:rsidR="008842A2" w:rsidRPr="00A03920" w:rsidRDefault="008842A2" w:rsidP="008842A2">
      <w:pPr>
        <w:pStyle w:val="ListParagraph"/>
        <w:keepNext/>
        <w:numPr>
          <w:ilvl w:val="0"/>
          <w:numId w:val="2"/>
        </w:numPr>
        <w:spacing w:beforeLines="20" w:before="48" w:afterLines="20" w:after="48"/>
        <w:rPr>
          <w:rFonts w:ascii="Times" w:hAnsi="Times"/>
          <w:sz w:val="24"/>
          <w:szCs w:val="24"/>
        </w:rPr>
      </w:pPr>
      <w:r w:rsidRPr="00A03920">
        <w:rPr>
          <w:rFonts w:ascii="Times" w:hAnsi="Times"/>
          <w:sz w:val="24"/>
          <w:szCs w:val="24"/>
        </w:rPr>
        <w:t xml:space="preserve">All lectures, Galaxy activity, and final assignment (lab report) </w:t>
      </w:r>
    </w:p>
    <w:p w14:paraId="6767D988" w14:textId="77777777" w:rsidR="008842A2" w:rsidRPr="00A03920" w:rsidRDefault="008842A2" w:rsidP="008842A2">
      <w:pPr>
        <w:pStyle w:val="ListParagraph"/>
        <w:keepNext/>
        <w:numPr>
          <w:ilvl w:val="0"/>
          <w:numId w:val="2"/>
        </w:numPr>
        <w:spacing w:beforeLines="20" w:before="48" w:afterLines="20" w:after="48"/>
        <w:rPr>
          <w:rFonts w:ascii="Times" w:hAnsi="Times"/>
          <w:sz w:val="24"/>
          <w:szCs w:val="24"/>
        </w:rPr>
      </w:pPr>
      <w:r w:rsidRPr="00A03920">
        <w:rPr>
          <w:rFonts w:ascii="Times" w:hAnsi="Times"/>
          <w:sz w:val="24"/>
          <w:szCs w:val="24"/>
        </w:rPr>
        <w:t xml:space="preserve">All lectures, Galaxy activity, and final assignment (poster presentation) </w:t>
      </w:r>
    </w:p>
    <w:p w14:paraId="16112D9F" w14:textId="77777777" w:rsidR="008842A2" w:rsidRPr="00A03920" w:rsidRDefault="008842A2" w:rsidP="008842A2">
      <w:pPr>
        <w:pStyle w:val="ListParagraph"/>
        <w:keepNext/>
        <w:numPr>
          <w:ilvl w:val="0"/>
          <w:numId w:val="2"/>
        </w:numPr>
        <w:spacing w:beforeLines="20" w:before="48" w:afterLines="20" w:after="48"/>
        <w:rPr>
          <w:rFonts w:ascii="Times" w:hAnsi="Times"/>
          <w:sz w:val="24"/>
          <w:szCs w:val="24"/>
        </w:rPr>
      </w:pPr>
      <w:r w:rsidRPr="00A03920">
        <w:rPr>
          <w:rFonts w:ascii="Times" w:hAnsi="Times"/>
          <w:sz w:val="24"/>
          <w:szCs w:val="24"/>
        </w:rPr>
        <w:t>Other (please specify) __________________________________________________</w:t>
      </w:r>
    </w:p>
    <w:p w14:paraId="2C0FDFDD" w14:textId="77777777" w:rsidR="008842A2" w:rsidRPr="00A03920" w:rsidRDefault="008842A2" w:rsidP="008842A2">
      <w:pPr>
        <w:keepNext/>
        <w:spacing w:beforeLines="20" w:before="48" w:afterLines="20" w:after="48"/>
        <w:rPr>
          <w:rFonts w:ascii="Times" w:hAnsi="Times"/>
        </w:rPr>
      </w:pPr>
    </w:p>
    <w:p w14:paraId="780BF67A" w14:textId="77777777" w:rsidR="008842A2" w:rsidRPr="00A03920" w:rsidRDefault="008842A2" w:rsidP="008842A2">
      <w:pPr>
        <w:keepNext/>
        <w:spacing w:beforeLines="20" w:before="48" w:afterLines="20" w:after="48"/>
        <w:rPr>
          <w:rFonts w:ascii="Times" w:hAnsi="Times"/>
        </w:rPr>
      </w:pPr>
      <w:r w:rsidRPr="00A03920">
        <w:rPr>
          <w:rFonts w:ascii="Times" w:hAnsi="Times"/>
        </w:rPr>
        <w:t>The amount of time I spent doing the PARE-Seq short course was</w:t>
      </w:r>
    </w:p>
    <w:p w14:paraId="7DFB9450" w14:textId="77777777" w:rsidR="008842A2" w:rsidRPr="00A03920" w:rsidRDefault="008842A2" w:rsidP="008842A2">
      <w:pPr>
        <w:pStyle w:val="ListParagraph"/>
        <w:keepNext/>
        <w:numPr>
          <w:ilvl w:val="0"/>
          <w:numId w:val="2"/>
        </w:numPr>
        <w:spacing w:beforeLines="20" w:before="48" w:afterLines="20" w:after="48"/>
        <w:rPr>
          <w:rFonts w:ascii="Times" w:hAnsi="Times"/>
          <w:sz w:val="24"/>
          <w:szCs w:val="24"/>
        </w:rPr>
      </w:pPr>
      <w:r w:rsidRPr="00A03920">
        <w:rPr>
          <w:rFonts w:ascii="Times" w:hAnsi="Times"/>
          <w:sz w:val="24"/>
          <w:szCs w:val="24"/>
        </w:rPr>
        <w:t xml:space="preserve">One class period </w:t>
      </w:r>
    </w:p>
    <w:p w14:paraId="3775B3C7" w14:textId="77777777" w:rsidR="008842A2" w:rsidRPr="00A03920" w:rsidRDefault="008842A2" w:rsidP="008842A2">
      <w:pPr>
        <w:pStyle w:val="ListParagraph"/>
        <w:keepNext/>
        <w:numPr>
          <w:ilvl w:val="0"/>
          <w:numId w:val="2"/>
        </w:numPr>
        <w:spacing w:beforeLines="20" w:before="48" w:afterLines="20" w:after="48"/>
        <w:rPr>
          <w:rFonts w:ascii="Times" w:hAnsi="Times"/>
          <w:sz w:val="24"/>
          <w:szCs w:val="24"/>
        </w:rPr>
      </w:pPr>
      <w:r w:rsidRPr="00A03920">
        <w:rPr>
          <w:rFonts w:ascii="Times" w:hAnsi="Times"/>
          <w:sz w:val="24"/>
          <w:szCs w:val="24"/>
        </w:rPr>
        <w:t xml:space="preserve">Two class periods in the same week </w:t>
      </w:r>
    </w:p>
    <w:p w14:paraId="397EB6BB" w14:textId="77777777" w:rsidR="008842A2" w:rsidRPr="00A03920" w:rsidRDefault="008842A2" w:rsidP="008842A2">
      <w:pPr>
        <w:pStyle w:val="ListParagraph"/>
        <w:keepNext/>
        <w:numPr>
          <w:ilvl w:val="0"/>
          <w:numId w:val="2"/>
        </w:numPr>
        <w:spacing w:beforeLines="20" w:before="48" w:afterLines="20" w:after="48"/>
        <w:rPr>
          <w:rFonts w:ascii="Times" w:hAnsi="Times"/>
          <w:sz w:val="24"/>
          <w:szCs w:val="24"/>
        </w:rPr>
      </w:pPr>
      <w:r w:rsidRPr="00A03920">
        <w:rPr>
          <w:rFonts w:ascii="Times" w:hAnsi="Times"/>
          <w:sz w:val="24"/>
          <w:szCs w:val="24"/>
        </w:rPr>
        <w:t xml:space="preserve">Two class periods in separate weeks </w:t>
      </w:r>
    </w:p>
    <w:p w14:paraId="4D34EAD1" w14:textId="77777777" w:rsidR="008842A2" w:rsidRPr="00A03920" w:rsidRDefault="008842A2" w:rsidP="008842A2">
      <w:pPr>
        <w:pStyle w:val="ListParagraph"/>
        <w:keepNext/>
        <w:numPr>
          <w:ilvl w:val="0"/>
          <w:numId w:val="2"/>
        </w:numPr>
        <w:spacing w:beforeLines="20" w:before="48" w:afterLines="20" w:after="48"/>
        <w:rPr>
          <w:rFonts w:ascii="Times" w:hAnsi="Times"/>
          <w:sz w:val="24"/>
          <w:szCs w:val="24"/>
        </w:rPr>
      </w:pPr>
      <w:r w:rsidRPr="00A03920">
        <w:rPr>
          <w:rFonts w:ascii="Times" w:hAnsi="Times"/>
          <w:sz w:val="24"/>
          <w:szCs w:val="24"/>
        </w:rPr>
        <w:t>More than two class periods (please explain) __________________________________________________</w:t>
      </w:r>
    </w:p>
    <w:p w14:paraId="02212753" w14:textId="77777777" w:rsidR="008842A2" w:rsidRPr="00A03920" w:rsidRDefault="008842A2" w:rsidP="008842A2">
      <w:pPr>
        <w:keepNext/>
        <w:spacing w:beforeLines="20" w:before="48" w:afterLines="20" w:after="48"/>
        <w:rPr>
          <w:rFonts w:ascii="Times" w:hAnsi="Times"/>
        </w:rPr>
      </w:pPr>
    </w:p>
    <w:p w14:paraId="4CEE54FF" w14:textId="77777777" w:rsidR="008842A2" w:rsidRPr="00A03920" w:rsidRDefault="008842A2" w:rsidP="008842A2">
      <w:pPr>
        <w:keepNext/>
        <w:spacing w:beforeLines="20" w:before="48" w:afterLines="20" w:after="48"/>
        <w:rPr>
          <w:rFonts w:ascii="Times" w:hAnsi="Times"/>
        </w:rPr>
      </w:pPr>
      <w:r w:rsidRPr="00A03920">
        <w:rPr>
          <w:rFonts w:ascii="Times" w:hAnsi="Times"/>
        </w:rPr>
        <w:t>Please indicate your level of agreement with the following statements </w:t>
      </w:r>
      <w:r w:rsidRPr="00A03920">
        <w:rPr>
          <w:rFonts w:ascii="Times" w:hAnsi="Times"/>
        </w:rPr>
        <w:br/>
        <w:t>(1 = strongly disagree, 6 = strongly agree)</w:t>
      </w:r>
      <w:r w:rsidRPr="00A03920">
        <w:rPr>
          <w:rFonts w:ascii="Times" w:hAnsi="Times"/>
        </w:rPr>
        <w:br/>
      </w:r>
      <w:r w:rsidRPr="00A03920">
        <w:rPr>
          <w:rFonts w:ascii="Times" w:hAnsi="Times"/>
        </w:rPr>
        <w:lastRenderedPageBreak/>
        <w:br/>
      </w:r>
    </w:p>
    <w:tbl>
      <w:tblPr>
        <w:tblStyle w:val="QQuestionTable"/>
        <w:tblW w:w="0" w:type="auto"/>
        <w:tblLook w:val="07E0" w:firstRow="1" w:lastRow="1" w:firstColumn="1" w:lastColumn="1" w:noHBand="1" w:noVBand="1"/>
      </w:tblPr>
      <w:tblGrid>
        <w:gridCol w:w="1984"/>
        <w:gridCol w:w="716"/>
        <w:gridCol w:w="1332"/>
        <w:gridCol w:w="1332"/>
        <w:gridCol w:w="1332"/>
        <w:gridCol w:w="1332"/>
        <w:gridCol w:w="1332"/>
      </w:tblGrid>
      <w:tr w:rsidR="008842A2" w:rsidRPr="00A03920" w14:paraId="1EA278B6" w14:textId="77777777" w:rsidTr="002B7A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</w:tcPr>
          <w:p w14:paraId="6E3F9D2B" w14:textId="77777777" w:rsidR="008842A2" w:rsidRPr="00A03920" w:rsidRDefault="008842A2" w:rsidP="002B7A84">
            <w:pPr>
              <w:keepNext/>
              <w:spacing w:beforeLines="20" w:before="48" w:afterLines="20" w:after="48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731" w:type="dxa"/>
          </w:tcPr>
          <w:p w14:paraId="197D65FF" w14:textId="77777777" w:rsidR="008842A2" w:rsidRPr="00A03920" w:rsidRDefault="008842A2" w:rsidP="002B7A84">
            <w:pPr>
              <w:spacing w:beforeLines="20" w:before="48" w:afterLines="20" w:after="4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A03920">
              <w:rPr>
                <w:rFonts w:ascii="Times" w:hAnsi="Times"/>
                <w:sz w:val="24"/>
                <w:szCs w:val="24"/>
              </w:rPr>
              <w:t>1</w:t>
            </w:r>
          </w:p>
        </w:tc>
        <w:tc>
          <w:tcPr>
            <w:tcW w:w="1368" w:type="dxa"/>
          </w:tcPr>
          <w:p w14:paraId="7ABEA659" w14:textId="77777777" w:rsidR="008842A2" w:rsidRPr="00A03920" w:rsidRDefault="008842A2" w:rsidP="002B7A84">
            <w:pPr>
              <w:spacing w:beforeLines="20" w:before="48" w:afterLines="20" w:after="4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A03920">
              <w:rPr>
                <w:rFonts w:ascii="Times" w:hAnsi="Times"/>
                <w:sz w:val="24"/>
                <w:szCs w:val="24"/>
              </w:rPr>
              <w:t>2</w:t>
            </w:r>
          </w:p>
        </w:tc>
        <w:tc>
          <w:tcPr>
            <w:tcW w:w="1368" w:type="dxa"/>
          </w:tcPr>
          <w:p w14:paraId="7F00A5CE" w14:textId="77777777" w:rsidR="008842A2" w:rsidRPr="00A03920" w:rsidRDefault="008842A2" w:rsidP="002B7A84">
            <w:pPr>
              <w:spacing w:beforeLines="20" w:before="48" w:afterLines="20" w:after="4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A03920">
              <w:rPr>
                <w:rFonts w:ascii="Times" w:hAnsi="Times"/>
                <w:sz w:val="24"/>
                <w:szCs w:val="24"/>
              </w:rPr>
              <w:t>3</w:t>
            </w:r>
          </w:p>
        </w:tc>
        <w:tc>
          <w:tcPr>
            <w:tcW w:w="1368" w:type="dxa"/>
          </w:tcPr>
          <w:p w14:paraId="56E5CB3E" w14:textId="77777777" w:rsidR="008842A2" w:rsidRPr="00A03920" w:rsidRDefault="008842A2" w:rsidP="002B7A84">
            <w:pPr>
              <w:spacing w:beforeLines="20" w:before="48" w:afterLines="20" w:after="4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A03920">
              <w:rPr>
                <w:rFonts w:ascii="Times" w:hAnsi="Times"/>
                <w:sz w:val="24"/>
                <w:szCs w:val="24"/>
              </w:rPr>
              <w:t>4</w:t>
            </w:r>
          </w:p>
        </w:tc>
        <w:tc>
          <w:tcPr>
            <w:tcW w:w="1368" w:type="dxa"/>
          </w:tcPr>
          <w:p w14:paraId="48B2E9A8" w14:textId="77777777" w:rsidR="008842A2" w:rsidRPr="00A03920" w:rsidRDefault="008842A2" w:rsidP="002B7A84">
            <w:pPr>
              <w:spacing w:beforeLines="20" w:before="48" w:afterLines="20" w:after="4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A03920">
              <w:rPr>
                <w:rFonts w:ascii="Times" w:hAnsi="Times"/>
                <w:sz w:val="24"/>
                <w:szCs w:val="24"/>
              </w:rPr>
              <w:t>5</w:t>
            </w:r>
          </w:p>
        </w:tc>
        <w:tc>
          <w:tcPr>
            <w:tcW w:w="1368" w:type="dxa"/>
          </w:tcPr>
          <w:p w14:paraId="12BAAD99" w14:textId="77777777" w:rsidR="008842A2" w:rsidRPr="00A03920" w:rsidRDefault="008842A2" w:rsidP="002B7A84">
            <w:pPr>
              <w:spacing w:beforeLines="20" w:before="48" w:afterLines="20" w:after="4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A03920">
              <w:rPr>
                <w:rFonts w:ascii="Times" w:hAnsi="Times"/>
                <w:sz w:val="24"/>
                <w:szCs w:val="24"/>
              </w:rPr>
              <w:t>6</w:t>
            </w:r>
          </w:p>
        </w:tc>
      </w:tr>
      <w:tr w:rsidR="008842A2" w:rsidRPr="00A03920" w14:paraId="63730670" w14:textId="77777777" w:rsidTr="002B7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</w:tcPr>
          <w:p w14:paraId="59FDA573" w14:textId="77777777" w:rsidR="008842A2" w:rsidRPr="00A03920" w:rsidRDefault="008842A2" w:rsidP="002B7A84">
            <w:pPr>
              <w:keepNext/>
              <w:spacing w:beforeLines="20" w:before="48" w:afterLines="20" w:after="48"/>
              <w:rPr>
                <w:rFonts w:ascii="Times" w:hAnsi="Times"/>
                <w:sz w:val="24"/>
                <w:szCs w:val="24"/>
              </w:rPr>
            </w:pPr>
            <w:r w:rsidRPr="00A03920">
              <w:rPr>
                <w:rFonts w:ascii="Times" w:hAnsi="Times"/>
                <w:sz w:val="24"/>
                <w:szCs w:val="24"/>
              </w:rPr>
              <w:t xml:space="preserve">The difficulty level of information was appropriate </w:t>
            </w:r>
          </w:p>
        </w:tc>
        <w:tc>
          <w:tcPr>
            <w:tcW w:w="731" w:type="dxa"/>
          </w:tcPr>
          <w:p w14:paraId="72C1039E" w14:textId="77777777" w:rsidR="008842A2" w:rsidRPr="00A03920" w:rsidRDefault="008842A2" w:rsidP="008842A2">
            <w:pPr>
              <w:pStyle w:val="ListParagraph"/>
              <w:keepNext/>
              <w:numPr>
                <w:ilvl w:val="0"/>
                <w:numId w:val="2"/>
              </w:num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368" w:type="dxa"/>
          </w:tcPr>
          <w:p w14:paraId="71B4B23E" w14:textId="77777777" w:rsidR="008842A2" w:rsidRPr="00A03920" w:rsidRDefault="008842A2" w:rsidP="008842A2">
            <w:pPr>
              <w:pStyle w:val="ListParagraph"/>
              <w:keepNext/>
              <w:numPr>
                <w:ilvl w:val="0"/>
                <w:numId w:val="2"/>
              </w:num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368" w:type="dxa"/>
          </w:tcPr>
          <w:p w14:paraId="3C26D974" w14:textId="77777777" w:rsidR="008842A2" w:rsidRPr="00A03920" w:rsidRDefault="008842A2" w:rsidP="008842A2">
            <w:pPr>
              <w:pStyle w:val="ListParagraph"/>
              <w:keepNext/>
              <w:numPr>
                <w:ilvl w:val="0"/>
                <w:numId w:val="2"/>
              </w:num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368" w:type="dxa"/>
          </w:tcPr>
          <w:p w14:paraId="39710464" w14:textId="77777777" w:rsidR="008842A2" w:rsidRPr="00A03920" w:rsidRDefault="008842A2" w:rsidP="008842A2">
            <w:pPr>
              <w:pStyle w:val="ListParagraph"/>
              <w:keepNext/>
              <w:numPr>
                <w:ilvl w:val="0"/>
                <w:numId w:val="2"/>
              </w:num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368" w:type="dxa"/>
          </w:tcPr>
          <w:p w14:paraId="3FC25495" w14:textId="77777777" w:rsidR="008842A2" w:rsidRPr="00A03920" w:rsidRDefault="008842A2" w:rsidP="008842A2">
            <w:pPr>
              <w:pStyle w:val="ListParagraph"/>
              <w:keepNext/>
              <w:numPr>
                <w:ilvl w:val="0"/>
                <w:numId w:val="2"/>
              </w:num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368" w:type="dxa"/>
          </w:tcPr>
          <w:p w14:paraId="1D33B352" w14:textId="77777777" w:rsidR="008842A2" w:rsidRPr="00A03920" w:rsidRDefault="008842A2" w:rsidP="008842A2">
            <w:pPr>
              <w:pStyle w:val="ListParagraph"/>
              <w:keepNext/>
              <w:numPr>
                <w:ilvl w:val="0"/>
                <w:numId w:val="2"/>
              </w:num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</w:tc>
      </w:tr>
      <w:tr w:rsidR="008842A2" w:rsidRPr="00A03920" w14:paraId="7F23DB53" w14:textId="77777777" w:rsidTr="002B7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</w:tcPr>
          <w:p w14:paraId="4ECAD2A0" w14:textId="77777777" w:rsidR="008842A2" w:rsidRPr="00A03920" w:rsidRDefault="008842A2" w:rsidP="002B7A84">
            <w:pPr>
              <w:keepNext/>
              <w:spacing w:beforeLines="20" w:before="48" w:afterLines="20" w:after="48"/>
              <w:rPr>
                <w:rFonts w:ascii="Times" w:hAnsi="Times"/>
                <w:sz w:val="24"/>
                <w:szCs w:val="24"/>
              </w:rPr>
            </w:pPr>
            <w:r w:rsidRPr="00A03920">
              <w:rPr>
                <w:rFonts w:ascii="Times" w:hAnsi="Times"/>
                <w:sz w:val="24"/>
                <w:szCs w:val="24"/>
              </w:rPr>
              <w:t xml:space="preserve">The pace of information was appropriate </w:t>
            </w:r>
          </w:p>
        </w:tc>
        <w:tc>
          <w:tcPr>
            <w:tcW w:w="731" w:type="dxa"/>
          </w:tcPr>
          <w:p w14:paraId="55FF1918" w14:textId="77777777" w:rsidR="008842A2" w:rsidRPr="00A03920" w:rsidRDefault="008842A2" w:rsidP="008842A2">
            <w:pPr>
              <w:pStyle w:val="ListParagraph"/>
              <w:keepNext/>
              <w:numPr>
                <w:ilvl w:val="0"/>
                <w:numId w:val="2"/>
              </w:num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368" w:type="dxa"/>
          </w:tcPr>
          <w:p w14:paraId="367286CF" w14:textId="77777777" w:rsidR="008842A2" w:rsidRPr="00A03920" w:rsidRDefault="008842A2" w:rsidP="008842A2">
            <w:pPr>
              <w:pStyle w:val="ListParagraph"/>
              <w:keepNext/>
              <w:numPr>
                <w:ilvl w:val="0"/>
                <w:numId w:val="2"/>
              </w:num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368" w:type="dxa"/>
          </w:tcPr>
          <w:p w14:paraId="62AA8BEA" w14:textId="77777777" w:rsidR="008842A2" w:rsidRPr="00A03920" w:rsidRDefault="008842A2" w:rsidP="008842A2">
            <w:pPr>
              <w:pStyle w:val="ListParagraph"/>
              <w:keepNext/>
              <w:numPr>
                <w:ilvl w:val="0"/>
                <w:numId w:val="2"/>
              </w:num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368" w:type="dxa"/>
          </w:tcPr>
          <w:p w14:paraId="43C66C3F" w14:textId="77777777" w:rsidR="008842A2" w:rsidRPr="00A03920" w:rsidRDefault="008842A2" w:rsidP="008842A2">
            <w:pPr>
              <w:pStyle w:val="ListParagraph"/>
              <w:keepNext/>
              <w:numPr>
                <w:ilvl w:val="0"/>
                <w:numId w:val="2"/>
              </w:num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368" w:type="dxa"/>
          </w:tcPr>
          <w:p w14:paraId="2E33775E" w14:textId="77777777" w:rsidR="008842A2" w:rsidRPr="00A03920" w:rsidRDefault="008842A2" w:rsidP="008842A2">
            <w:pPr>
              <w:pStyle w:val="ListParagraph"/>
              <w:keepNext/>
              <w:numPr>
                <w:ilvl w:val="0"/>
                <w:numId w:val="2"/>
              </w:num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368" w:type="dxa"/>
          </w:tcPr>
          <w:p w14:paraId="077719C2" w14:textId="77777777" w:rsidR="008842A2" w:rsidRPr="00A03920" w:rsidRDefault="008842A2" w:rsidP="008842A2">
            <w:pPr>
              <w:pStyle w:val="ListParagraph"/>
              <w:keepNext/>
              <w:numPr>
                <w:ilvl w:val="0"/>
                <w:numId w:val="2"/>
              </w:num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</w:tc>
      </w:tr>
      <w:tr w:rsidR="008842A2" w:rsidRPr="00A03920" w14:paraId="440E9505" w14:textId="77777777" w:rsidTr="002B7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</w:tcPr>
          <w:p w14:paraId="1DA1F3AB" w14:textId="77777777" w:rsidR="008842A2" w:rsidRPr="00A03920" w:rsidRDefault="008842A2" w:rsidP="002B7A84">
            <w:pPr>
              <w:keepNext/>
              <w:spacing w:beforeLines="20" w:before="48" w:afterLines="20" w:after="48"/>
              <w:rPr>
                <w:rFonts w:ascii="Times" w:hAnsi="Times"/>
                <w:sz w:val="24"/>
                <w:szCs w:val="24"/>
              </w:rPr>
            </w:pPr>
            <w:r w:rsidRPr="00A03920">
              <w:rPr>
                <w:rFonts w:ascii="Times" w:hAnsi="Times"/>
                <w:sz w:val="24"/>
                <w:szCs w:val="24"/>
              </w:rPr>
              <w:t xml:space="preserve">I understood the material in the video lectures </w:t>
            </w:r>
          </w:p>
        </w:tc>
        <w:tc>
          <w:tcPr>
            <w:tcW w:w="731" w:type="dxa"/>
          </w:tcPr>
          <w:p w14:paraId="690DABFA" w14:textId="77777777" w:rsidR="008842A2" w:rsidRPr="00A03920" w:rsidRDefault="008842A2" w:rsidP="008842A2">
            <w:pPr>
              <w:pStyle w:val="ListParagraph"/>
              <w:keepNext/>
              <w:numPr>
                <w:ilvl w:val="0"/>
                <w:numId w:val="2"/>
              </w:num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368" w:type="dxa"/>
          </w:tcPr>
          <w:p w14:paraId="4C8B9340" w14:textId="77777777" w:rsidR="008842A2" w:rsidRPr="00A03920" w:rsidRDefault="008842A2" w:rsidP="008842A2">
            <w:pPr>
              <w:pStyle w:val="ListParagraph"/>
              <w:keepNext/>
              <w:numPr>
                <w:ilvl w:val="0"/>
                <w:numId w:val="2"/>
              </w:num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368" w:type="dxa"/>
          </w:tcPr>
          <w:p w14:paraId="219CDAA4" w14:textId="77777777" w:rsidR="008842A2" w:rsidRPr="00A03920" w:rsidRDefault="008842A2" w:rsidP="008842A2">
            <w:pPr>
              <w:pStyle w:val="ListParagraph"/>
              <w:keepNext/>
              <w:numPr>
                <w:ilvl w:val="0"/>
                <w:numId w:val="2"/>
              </w:num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368" w:type="dxa"/>
          </w:tcPr>
          <w:p w14:paraId="197C77A2" w14:textId="77777777" w:rsidR="008842A2" w:rsidRPr="00A03920" w:rsidRDefault="008842A2" w:rsidP="008842A2">
            <w:pPr>
              <w:pStyle w:val="ListParagraph"/>
              <w:keepNext/>
              <w:numPr>
                <w:ilvl w:val="0"/>
                <w:numId w:val="2"/>
              </w:num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368" w:type="dxa"/>
          </w:tcPr>
          <w:p w14:paraId="57064237" w14:textId="77777777" w:rsidR="008842A2" w:rsidRPr="00A03920" w:rsidRDefault="008842A2" w:rsidP="008842A2">
            <w:pPr>
              <w:pStyle w:val="ListParagraph"/>
              <w:keepNext/>
              <w:numPr>
                <w:ilvl w:val="0"/>
                <w:numId w:val="2"/>
              </w:num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368" w:type="dxa"/>
          </w:tcPr>
          <w:p w14:paraId="262712F2" w14:textId="77777777" w:rsidR="008842A2" w:rsidRPr="00A03920" w:rsidRDefault="008842A2" w:rsidP="008842A2">
            <w:pPr>
              <w:pStyle w:val="ListParagraph"/>
              <w:keepNext/>
              <w:numPr>
                <w:ilvl w:val="0"/>
                <w:numId w:val="2"/>
              </w:num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</w:tc>
      </w:tr>
      <w:tr w:rsidR="008842A2" w:rsidRPr="00A03920" w14:paraId="4793F654" w14:textId="77777777" w:rsidTr="002B7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</w:tcPr>
          <w:p w14:paraId="7E77C91D" w14:textId="77777777" w:rsidR="008842A2" w:rsidRPr="00A03920" w:rsidRDefault="008842A2" w:rsidP="002B7A84">
            <w:pPr>
              <w:keepNext/>
              <w:spacing w:beforeLines="20" w:before="48" w:afterLines="20" w:after="48"/>
              <w:rPr>
                <w:rFonts w:ascii="Times" w:hAnsi="Times"/>
                <w:sz w:val="24"/>
                <w:szCs w:val="24"/>
              </w:rPr>
            </w:pPr>
            <w:r w:rsidRPr="00A03920">
              <w:rPr>
                <w:rFonts w:ascii="Times" w:hAnsi="Times"/>
                <w:sz w:val="24"/>
                <w:szCs w:val="24"/>
              </w:rPr>
              <w:t xml:space="preserve">The video lectures were interesting to watch </w:t>
            </w:r>
          </w:p>
        </w:tc>
        <w:tc>
          <w:tcPr>
            <w:tcW w:w="731" w:type="dxa"/>
          </w:tcPr>
          <w:p w14:paraId="546B57BE" w14:textId="77777777" w:rsidR="008842A2" w:rsidRPr="00A03920" w:rsidRDefault="008842A2" w:rsidP="008842A2">
            <w:pPr>
              <w:pStyle w:val="ListParagraph"/>
              <w:keepNext/>
              <w:numPr>
                <w:ilvl w:val="0"/>
                <w:numId w:val="2"/>
              </w:num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368" w:type="dxa"/>
          </w:tcPr>
          <w:p w14:paraId="3511F7C1" w14:textId="77777777" w:rsidR="008842A2" w:rsidRPr="00A03920" w:rsidRDefault="008842A2" w:rsidP="008842A2">
            <w:pPr>
              <w:pStyle w:val="ListParagraph"/>
              <w:keepNext/>
              <w:numPr>
                <w:ilvl w:val="0"/>
                <w:numId w:val="2"/>
              </w:num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368" w:type="dxa"/>
          </w:tcPr>
          <w:p w14:paraId="0D5A77E4" w14:textId="77777777" w:rsidR="008842A2" w:rsidRPr="00A03920" w:rsidRDefault="008842A2" w:rsidP="008842A2">
            <w:pPr>
              <w:pStyle w:val="ListParagraph"/>
              <w:keepNext/>
              <w:numPr>
                <w:ilvl w:val="0"/>
                <w:numId w:val="2"/>
              </w:num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368" w:type="dxa"/>
          </w:tcPr>
          <w:p w14:paraId="62B611F6" w14:textId="77777777" w:rsidR="008842A2" w:rsidRPr="00A03920" w:rsidRDefault="008842A2" w:rsidP="008842A2">
            <w:pPr>
              <w:pStyle w:val="ListParagraph"/>
              <w:keepNext/>
              <w:numPr>
                <w:ilvl w:val="0"/>
                <w:numId w:val="2"/>
              </w:num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368" w:type="dxa"/>
          </w:tcPr>
          <w:p w14:paraId="7DDBE3AE" w14:textId="77777777" w:rsidR="008842A2" w:rsidRPr="00A03920" w:rsidRDefault="008842A2" w:rsidP="008842A2">
            <w:pPr>
              <w:pStyle w:val="ListParagraph"/>
              <w:keepNext/>
              <w:numPr>
                <w:ilvl w:val="0"/>
                <w:numId w:val="2"/>
              </w:num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368" w:type="dxa"/>
          </w:tcPr>
          <w:p w14:paraId="77BA77D4" w14:textId="77777777" w:rsidR="008842A2" w:rsidRPr="00A03920" w:rsidRDefault="008842A2" w:rsidP="008842A2">
            <w:pPr>
              <w:pStyle w:val="ListParagraph"/>
              <w:keepNext/>
              <w:numPr>
                <w:ilvl w:val="0"/>
                <w:numId w:val="2"/>
              </w:num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</w:tc>
      </w:tr>
      <w:tr w:rsidR="008842A2" w:rsidRPr="00A03920" w14:paraId="68EF5753" w14:textId="77777777" w:rsidTr="002B7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</w:tcPr>
          <w:p w14:paraId="125DC72A" w14:textId="77777777" w:rsidR="008842A2" w:rsidRPr="00A03920" w:rsidRDefault="008842A2" w:rsidP="002B7A84">
            <w:pPr>
              <w:keepNext/>
              <w:spacing w:beforeLines="20" w:before="48" w:afterLines="20" w:after="48"/>
              <w:rPr>
                <w:rFonts w:ascii="Times" w:hAnsi="Times"/>
                <w:sz w:val="24"/>
                <w:szCs w:val="24"/>
              </w:rPr>
            </w:pPr>
            <w:r w:rsidRPr="00A03920">
              <w:rPr>
                <w:rFonts w:ascii="Times" w:hAnsi="Times"/>
                <w:sz w:val="24"/>
                <w:szCs w:val="24"/>
              </w:rPr>
              <w:t xml:space="preserve">I understood how to do the Galaxy activity after participating in PARE-Seq fully </w:t>
            </w:r>
          </w:p>
        </w:tc>
        <w:tc>
          <w:tcPr>
            <w:tcW w:w="731" w:type="dxa"/>
          </w:tcPr>
          <w:p w14:paraId="32AE5726" w14:textId="77777777" w:rsidR="008842A2" w:rsidRPr="00A03920" w:rsidRDefault="008842A2" w:rsidP="008842A2">
            <w:pPr>
              <w:pStyle w:val="ListParagraph"/>
              <w:keepNext/>
              <w:numPr>
                <w:ilvl w:val="0"/>
                <w:numId w:val="2"/>
              </w:num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368" w:type="dxa"/>
          </w:tcPr>
          <w:p w14:paraId="65520BD1" w14:textId="77777777" w:rsidR="008842A2" w:rsidRPr="00A03920" w:rsidRDefault="008842A2" w:rsidP="008842A2">
            <w:pPr>
              <w:pStyle w:val="ListParagraph"/>
              <w:keepNext/>
              <w:numPr>
                <w:ilvl w:val="0"/>
                <w:numId w:val="2"/>
              </w:num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368" w:type="dxa"/>
          </w:tcPr>
          <w:p w14:paraId="179C47EA" w14:textId="77777777" w:rsidR="008842A2" w:rsidRPr="00A03920" w:rsidRDefault="008842A2" w:rsidP="008842A2">
            <w:pPr>
              <w:pStyle w:val="ListParagraph"/>
              <w:keepNext/>
              <w:numPr>
                <w:ilvl w:val="0"/>
                <w:numId w:val="2"/>
              </w:num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368" w:type="dxa"/>
          </w:tcPr>
          <w:p w14:paraId="617FA091" w14:textId="77777777" w:rsidR="008842A2" w:rsidRPr="00A03920" w:rsidRDefault="008842A2" w:rsidP="008842A2">
            <w:pPr>
              <w:pStyle w:val="ListParagraph"/>
              <w:keepNext/>
              <w:numPr>
                <w:ilvl w:val="0"/>
                <w:numId w:val="2"/>
              </w:num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368" w:type="dxa"/>
          </w:tcPr>
          <w:p w14:paraId="783FBC3B" w14:textId="77777777" w:rsidR="008842A2" w:rsidRPr="00A03920" w:rsidRDefault="008842A2" w:rsidP="008842A2">
            <w:pPr>
              <w:pStyle w:val="ListParagraph"/>
              <w:keepNext/>
              <w:numPr>
                <w:ilvl w:val="0"/>
                <w:numId w:val="2"/>
              </w:num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368" w:type="dxa"/>
          </w:tcPr>
          <w:p w14:paraId="4025104E" w14:textId="77777777" w:rsidR="008842A2" w:rsidRPr="00A03920" w:rsidRDefault="008842A2" w:rsidP="008842A2">
            <w:pPr>
              <w:pStyle w:val="ListParagraph"/>
              <w:keepNext/>
              <w:numPr>
                <w:ilvl w:val="0"/>
                <w:numId w:val="2"/>
              </w:num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</w:tc>
      </w:tr>
      <w:tr w:rsidR="008842A2" w:rsidRPr="00A03920" w14:paraId="0F835669" w14:textId="77777777" w:rsidTr="002B7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</w:tcPr>
          <w:p w14:paraId="40F606EF" w14:textId="77777777" w:rsidR="008842A2" w:rsidRPr="00A03920" w:rsidRDefault="008842A2" w:rsidP="002B7A84">
            <w:pPr>
              <w:keepNext/>
              <w:spacing w:beforeLines="20" w:before="48" w:afterLines="20" w:after="48"/>
              <w:rPr>
                <w:rFonts w:ascii="Times" w:hAnsi="Times"/>
                <w:sz w:val="24"/>
                <w:szCs w:val="24"/>
              </w:rPr>
            </w:pPr>
            <w:r w:rsidRPr="00A03920">
              <w:rPr>
                <w:rFonts w:ascii="Times" w:hAnsi="Times"/>
                <w:sz w:val="24"/>
                <w:szCs w:val="24"/>
              </w:rPr>
              <w:t xml:space="preserve">In video lectures, the information was presented too rapidly </w:t>
            </w:r>
          </w:p>
        </w:tc>
        <w:tc>
          <w:tcPr>
            <w:tcW w:w="731" w:type="dxa"/>
          </w:tcPr>
          <w:p w14:paraId="3974DB5D" w14:textId="77777777" w:rsidR="008842A2" w:rsidRPr="00A03920" w:rsidRDefault="008842A2" w:rsidP="008842A2">
            <w:pPr>
              <w:pStyle w:val="ListParagraph"/>
              <w:keepNext/>
              <w:numPr>
                <w:ilvl w:val="0"/>
                <w:numId w:val="2"/>
              </w:num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368" w:type="dxa"/>
          </w:tcPr>
          <w:p w14:paraId="53103EC6" w14:textId="77777777" w:rsidR="008842A2" w:rsidRPr="00A03920" w:rsidRDefault="008842A2" w:rsidP="008842A2">
            <w:pPr>
              <w:pStyle w:val="ListParagraph"/>
              <w:keepNext/>
              <w:numPr>
                <w:ilvl w:val="0"/>
                <w:numId w:val="2"/>
              </w:num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368" w:type="dxa"/>
          </w:tcPr>
          <w:p w14:paraId="3145106A" w14:textId="77777777" w:rsidR="008842A2" w:rsidRPr="00A03920" w:rsidRDefault="008842A2" w:rsidP="008842A2">
            <w:pPr>
              <w:pStyle w:val="ListParagraph"/>
              <w:keepNext/>
              <w:numPr>
                <w:ilvl w:val="0"/>
                <w:numId w:val="2"/>
              </w:num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368" w:type="dxa"/>
          </w:tcPr>
          <w:p w14:paraId="41938E38" w14:textId="77777777" w:rsidR="008842A2" w:rsidRPr="00A03920" w:rsidRDefault="008842A2" w:rsidP="008842A2">
            <w:pPr>
              <w:pStyle w:val="ListParagraph"/>
              <w:keepNext/>
              <w:numPr>
                <w:ilvl w:val="0"/>
                <w:numId w:val="2"/>
              </w:num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368" w:type="dxa"/>
          </w:tcPr>
          <w:p w14:paraId="54C3E0C5" w14:textId="77777777" w:rsidR="008842A2" w:rsidRPr="00A03920" w:rsidRDefault="008842A2" w:rsidP="008842A2">
            <w:pPr>
              <w:pStyle w:val="ListParagraph"/>
              <w:keepNext/>
              <w:numPr>
                <w:ilvl w:val="0"/>
                <w:numId w:val="2"/>
              </w:num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368" w:type="dxa"/>
          </w:tcPr>
          <w:p w14:paraId="7992CB04" w14:textId="77777777" w:rsidR="008842A2" w:rsidRPr="00A03920" w:rsidRDefault="008842A2" w:rsidP="008842A2">
            <w:pPr>
              <w:pStyle w:val="ListParagraph"/>
              <w:keepNext/>
              <w:numPr>
                <w:ilvl w:val="0"/>
                <w:numId w:val="2"/>
              </w:num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</w:tc>
      </w:tr>
      <w:tr w:rsidR="008842A2" w:rsidRPr="00A03920" w14:paraId="23A8DC71" w14:textId="77777777" w:rsidTr="002B7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</w:tcPr>
          <w:p w14:paraId="3C96BAA9" w14:textId="77777777" w:rsidR="008842A2" w:rsidRPr="00A03920" w:rsidRDefault="008842A2" w:rsidP="002B7A84">
            <w:pPr>
              <w:keepNext/>
              <w:spacing w:beforeLines="20" w:before="48" w:afterLines="20" w:after="48"/>
              <w:rPr>
                <w:rFonts w:ascii="Times" w:hAnsi="Times"/>
                <w:sz w:val="24"/>
                <w:szCs w:val="24"/>
              </w:rPr>
            </w:pPr>
            <w:r w:rsidRPr="00A03920">
              <w:rPr>
                <w:rFonts w:ascii="Times" w:hAnsi="Times"/>
                <w:sz w:val="24"/>
                <w:szCs w:val="24"/>
              </w:rPr>
              <w:t xml:space="preserve">The Galaxy activity contributed to my learning </w:t>
            </w:r>
          </w:p>
        </w:tc>
        <w:tc>
          <w:tcPr>
            <w:tcW w:w="731" w:type="dxa"/>
          </w:tcPr>
          <w:p w14:paraId="7D83A7ED" w14:textId="77777777" w:rsidR="008842A2" w:rsidRPr="00A03920" w:rsidRDefault="008842A2" w:rsidP="008842A2">
            <w:pPr>
              <w:pStyle w:val="ListParagraph"/>
              <w:keepNext/>
              <w:numPr>
                <w:ilvl w:val="0"/>
                <w:numId w:val="2"/>
              </w:num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368" w:type="dxa"/>
          </w:tcPr>
          <w:p w14:paraId="3ECE3AB1" w14:textId="77777777" w:rsidR="008842A2" w:rsidRPr="00A03920" w:rsidRDefault="008842A2" w:rsidP="008842A2">
            <w:pPr>
              <w:pStyle w:val="ListParagraph"/>
              <w:keepNext/>
              <w:numPr>
                <w:ilvl w:val="0"/>
                <w:numId w:val="2"/>
              </w:num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368" w:type="dxa"/>
          </w:tcPr>
          <w:p w14:paraId="08AE5B11" w14:textId="77777777" w:rsidR="008842A2" w:rsidRPr="00A03920" w:rsidRDefault="008842A2" w:rsidP="008842A2">
            <w:pPr>
              <w:pStyle w:val="ListParagraph"/>
              <w:keepNext/>
              <w:numPr>
                <w:ilvl w:val="0"/>
                <w:numId w:val="2"/>
              </w:num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368" w:type="dxa"/>
          </w:tcPr>
          <w:p w14:paraId="23E84896" w14:textId="77777777" w:rsidR="008842A2" w:rsidRPr="00A03920" w:rsidRDefault="008842A2" w:rsidP="008842A2">
            <w:pPr>
              <w:pStyle w:val="ListParagraph"/>
              <w:keepNext/>
              <w:numPr>
                <w:ilvl w:val="0"/>
                <w:numId w:val="2"/>
              </w:num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368" w:type="dxa"/>
          </w:tcPr>
          <w:p w14:paraId="213558D1" w14:textId="77777777" w:rsidR="008842A2" w:rsidRPr="00A03920" w:rsidRDefault="008842A2" w:rsidP="008842A2">
            <w:pPr>
              <w:pStyle w:val="ListParagraph"/>
              <w:keepNext/>
              <w:numPr>
                <w:ilvl w:val="0"/>
                <w:numId w:val="2"/>
              </w:num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368" w:type="dxa"/>
          </w:tcPr>
          <w:p w14:paraId="169D17DB" w14:textId="77777777" w:rsidR="008842A2" w:rsidRPr="00A03920" w:rsidRDefault="008842A2" w:rsidP="008842A2">
            <w:pPr>
              <w:pStyle w:val="ListParagraph"/>
              <w:keepNext/>
              <w:numPr>
                <w:ilvl w:val="0"/>
                <w:numId w:val="2"/>
              </w:num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</w:tc>
      </w:tr>
      <w:tr w:rsidR="008842A2" w:rsidRPr="00A03920" w14:paraId="44497BFE" w14:textId="77777777" w:rsidTr="002B7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</w:tcPr>
          <w:p w14:paraId="201D9127" w14:textId="77777777" w:rsidR="008842A2" w:rsidRPr="00A03920" w:rsidRDefault="008842A2" w:rsidP="002B7A84">
            <w:pPr>
              <w:keepNext/>
              <w:spacing w:beforeLines="20" w:before="48" w:afterLines="20" w:after="48"/>
              <w:rPr>
                <w:rFonts w:ascii="Times" w:hAnsi="Times"/>
                <w:sz w:val="24"/>
                <w:szCs w:val="24"/>
              </w:rPr>
            </w:pPr>
            <w:r w:rsidRPr="00A03920">
              <w:rPr>
                <w:rFonts w:ascii="Times" w:hAnsi="Times"/>
                <w:sz w:val="24"/>
                <w:szCs w:val="24"/>
              </w:rPr>
              <w:t xml:space="preserve">I enjoyed the Galaxy activity </w:t>
            </w:r>
          </w:p>
        </w:tc>
        <w:tc>
          <w:tcPr>
            <w:tcW w:w="731" w:type="dxa"/>
          </w:tcPr>
          <w:p w14:paraId="29563E31" w14:textId="77777777" w:rsidR="008842A2" w:rsidRPr="00A03920" w:rsidRDefault="008842A2" w:rsidP="008842A2">
            <w:pPr>
              <w:pStyle w:val="ListParagraph"/>
              <w:keepNext/>
              <w:numPr>
                <w:ilvl w:val="0"/>
                <w:numId w:val="2"/>
              </w:num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368" w:type="dxa"/>
          </w:tcPr>
          <w:p w14:paraId="6C9C9A0A" w14:textId="77777777" w:rsidR="008842A2" w:rsidRPr="00A03920" w:rsidRDefault="008842A2" w:rsidP="008842A2">
            <w:pPr>
              <w:pStyle w:val="ListParagraph"/>
              <w:keepNext/>
              <w:numPr>
                <w:ilvl w:val="0"/>
                <w:numId w:val="2"/>
              </w:num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368" w:type="dxa"/>
          </w:tcPr>
          <w:p w14:paraId="4ECE7355" w14:textId="77777777" w:rsidR="008842A2" w:rsidRPr="00A03920" w:rsidRDefault="008842A2" w:rsidP="008842A2">
            <w:pPr>
              <w:pStyle w:val="ListParagraph"/>
              <w:keepNext/>
              <w:numPr>
                <w:ilvl w:val="0"/>
                <w:numId w:val="2"/>
              </w:num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368" w:type="dxa"/>
          </w:tcPr>
          <w:p w14:paraId="612B6DE7" w14:textId="77777777" w:rsidR="008842A2" w:rsidRPr="00A03920" w:rsidRDefault="008842A2" w:rsidP="008842A2">
            <w:pPr>
              <w:pStyle w:val="ListParagraph"/>
              <w:keepNext/>
              <w:numPr>
                <w:ilvl w:val="0"/>
                <w:numId w:val="2"/>
              </w:num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368" w:type="dxa"/>
          </w:tcPr>
          <w:p w14:paraId="5A241194" w14:textId="77777777" w:rsidR="008842A2" w:rsidRPr="00A03920" w:rsidRDefault="008842A2" w:rsidP="008842A2">
            <w:pPr>
              <w:pStyle w:val="ListParagraph"/>
              <w:keepNext/>
              <w:numPr>
                <w:ilvl w:val="0"/>
                <w:numId w:val="2"/>
              </w:num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368" w:type="dxa"/>
          </w:tcPr>
          <w:p w14:paraId="34C352BA" w14:textId="77777777" w:rsidR="008842A2" w:rsidRPr="00A03920" w:rsidRDefault="008842A2" w:rsidP="008842A2">
            <w:pPr>
              <w:pStyle w:val="ListParagraph"/>
              <w:keepNext/>
              <w:numPr>
                <w:ilvl w:val="0"/>
                <w:numId w:val="2"/>
              </w:num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</w:tc>
      </w:tr>
    </w:tbl>
    <w:p w14:paraId="5226919E" w14:textId="77777777" w:rsidR="008842A2" w:rsidRPr="00A03920" w:rsidRDefault="008842A2" w:rsidP="008842A2">
      <w:pPr>
        <w:spacing w:beforeLines="20" w:before="48" w:afterLines="20" w:after="48"/>
        <w:rPr>
          <w:rFonts w:ascii="Times" w:hAnsi="Times"/>
        </w:rPr>
      </w:pPr>
    </w:p>
    <w:p w14:paraId="2CAD4C24" w14:textId="77777777" w:rsidR="008842A2" w:rsidRPr="00A03920" w:rsidRDefault="008842A2" w:rsidP="008842A2">
      <w:pPr>
        <w:keepNext/>
        <w:spacing w:beforeLines="20" w:before="48" w:afterLines="20" w:after="48"/>
        <w:rPr>
          <w:rFonts w:ascii="Times" w:hAnsi="Times"/>
        </w:rPr>
      </w:pPr>
      <w:r w:rsidRPr="00A03920">
        <w:rPr>
          <w:rFonts w:ascii="Times" w:hAnsi="Times"/>
        </w:rPr>
        <w:lastRenderedPageBreak/>
        <w:t>Did you notice diversity in the teaching staff for this short course?</w:t>
      </w:r>
    </w:p>
    <w:p w14:paraId="0F4ED095" w14:textId="77777777" w:rsidR="008842A2" w:rsidRPr="00A03920" w:rsidRDefault="008842A2" w:rsidP="008842A2">
      <w:pPr>
        <w:pStyle w:val="ListParagraph"/>
        <w:keepNext/>
        <w:numPr>
          <w:ilvl w:val="0"/>
          <w:numId w:val="2"/>
        </w:numPr>
        <w:spacing w:beforeLines="20" w:before="48" w:afterLines="20" w:after="48"/>
        <w:rPr>
          <w:rFonts w:ascii="Times" w:hAnsi="Times"/>
          <w:sz w:val="24"/>
          <w:szCs w:val="24"/>
        </w:rPr>
      </w:pPr>
      <w:r w:rsidRPr="00A03920">
        <w:rPr>
          <w:rFonts w:ascii="Times" w:hAnsi="Times"/>
          <w:sz w:val="24"/>
          <w:szCs w:val="24"/>
        </w:rPr>
        <w:t xml:space="preserve">Yes </w:t>
      </w:r>
    </w:p>
    <w:p w14:paraId="5DA48CE3" w14:textId="77777777" w:rsidR="008842A2" w:rsidRPr="00A03920" w:rsidRDefault="008842A2" w:rsidP="008842A2">
      <w:pPr>
        <w:pStyle w:val="ListParagraph"/>
        <w:keepNext/>
        <w:numPr>
          <w:ilvl w:val="0"/>
          <w:numId w:val="2"/>
        </w:numPr>
        <w:spacing w:beforeLines="20" w:before="48" w:afterLines="20" w:after="48"/>
        <w:rPr>
          <w:rFonts w:ascii="Times" w:hAnsi="Times"/>
          <w:sz w:val="24"/>
          <w:szCs w:val="24"/>
        </w:rPr>
      </w:pPr>
      <w:r w:rsidRPr="00A03920">
        <w:rPr>
          <w:rFonts w:ascii="Times" w:hAnsi="Times"/>
          <w:sz w:val="24"/>
          <w:szCs w:val="24"/>
        </w:rPr>
        <w:t xml:space="preserve">No </w:t>
      </w:r>
    </w:p>
    <w:p w14:paraId="0CBDD97A" w14:textId="77777777" w:rsidR="008842A2" w:rsidRPr="00A03920" w:rsidRDefault="008842A2" w:rsidP="008842A2">
      <w:pPr>
        <w:keepNext/>
        <w:spacing w:beforeLines="20" w:before="48" w:afterLines="20" w:after="48"/>
        <w:rPr>
          <w:rFonts w:ascii="Times" w:hAnsi="Times"/>
        </w:rPr>
      </w:pPr>
    </w:p>
    <w:p w14:paraId="6A4CDE35" w14:textId="77777777" w:rsidR="008842A2" w:rsidRPr="00A03920" w:rsidRDefault="008842A2" w:rsidP="008842A2">
      <w:pPr>
        <w:keepNext/>
        <w:spacing w:beforeLines="20" w:before="48" w:afterLines="20" w:after="48"/>
        <w:rPr>
          <w:rFonts w:ascii="Times" w:hAnsi="Times"/>
        </w:rPr>
      </w:pPr>
    </w:p>
    <w:p w14:paraId="21F57CA2" w14:textId="77777777" w:rsidR="008842A2" w:rsidRPr="00A03920" w:rsidRDefault="008842A2" w:rsidP="008842A2">
      <w:pPr>
        <w:keepNext/>
        <w:spacing w:beforeLines="20" w:before="48" w:afterLines="20" w:after="48"/>
        <w:rPr>
          <w:rFonts w:ascii="Times" w:hAnsi="Times"/>
        </w:rPr>
      </w:pPr>
      <w:r w:rsidRPr="00A03920">
        <w:rPr>
          <w:rFonts w:ascii="Times" w:hAnsi="Times"/>
        </w:rPr>
        <w:t>How impactful is learning from a diverse teaching staff on your interest in the material/STEM? (1 = not at all impactful, 6 = extremely impactful)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358"/>
        <w:gridCol w:w="1333"/>
        <w:gridCol w:w="1333"/>
        <w:gridCol w:w="1334"/>
        <w:gridCol w:w="1334"/>
        <w:gridCol w:w="1334"/>
        <w:gridCol w:w="1334"/>
      </w:tblGrid>
      <w:tr w:rsidR="008842A2" w:rsidRPr="00A03920" w14:paraId="420D6162" w14:textId="77777777" w:rsidTr="002B7A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61BB2379" w14:textId="77777777" w:rsidR="008842A2" w:rsidRPr="00A03920" w:rsidRDefault="008842A2" w:rsidP="002B7A84">
            <w:pPr>
              <w:keepNext/>
              <w:spacing w:beforeLines="20" w:before="48" w:afterLines="20" w:after="48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368" w:type="dxa"/>
          </w:tcPr>
          <w:p w14:paraId="634CC3E1" w14:textId="77777777" w:rsidR="008842A2" w:rsidRPr="00A03920" w:rsidRDefault="008842A2" w:rsidP="002B7A84">
            <w:pPr>
              <w:spacing w:beforeLines="20" w:before="48" w:afterLines="20" w:after="4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A03920">
              <w:rPr>
                <w:rFonts w:ascii="Times" w:hAnsi="Times"/>
                <w:sz w:val="24"/>
                <w:szCs w:val="24"/>
              </w:rPr>
              <w:t>1</w:t>
            </w:r>
          </w:p>
        </w:tc>
        <w:tc>
          <w:tcPr>
            <w:tcW w:w="1368" w:type="dxa"/>
          </w:tcPr>
          <w:p w14:paraId="1303704C" w14:textId="77777777" w:rsidR="008842A2" w:rsidRPr="00A03920" w:rsidRDefault="008842A2" w:rsidP="002B7A84">
            <w:pPr>
              <w:spacing w:beforeLines="20" w:before="48" w:afterLines="20" w:after="4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A03920">
              <w:rPr>
                <w:rFonts w:ascii="Times" w:hAnsi="Times"/>
                <w:sz w:val="24"/>
                <w:szCs w:val="24"/>
              </w:rPr>
              <w:t>2</w:t>
            </w:r>
          </w:p>
        </w:tc>
        <w:tc>
          <w:tcPr>
            <w:tcW w:w="1368" w:type="dxa"/>
          </w:tcPr>
          <w:p w14:paraId="05F7DA1F" w14:textId="77777777" w:rsidR="008842A2" w:rsidRPr="00A03920" w:rsidRDefault="008842A2" w:rsidP="002B7A84">
            <w:pPr>
              <w:spacing w:beforeLines="20" w:before="48" w:afterLines="20" w:after="4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A03920">
              <w:rPr>
                <w:rFonts w:ascii="Times" w:hAnsi="Times"/>
                <w:sz w:val="24"/>
                <w:szCs w:val="24"/>
              </w:rPr>
              <w:t>3</w:t>
            </w:r>
          </w:p>
        </w:tc>
        <w:tc>
          <w:tcPr>
            <w:tcW w:w="1368" w:type="dxa"/>
          </w:tcPr>
          <w:p w14:paraId="107787D2" w14:textId="77777777" w:rsidR="008842A2" w:rsidRPr="00A03920" w:rsidRDefault="008842A2" w:rsidP="002B7A84">
            <w:pPr>
              <w:spacing w:beforeLines="20" w:before="48" w:afterLines="20" w:after="4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A03920">
              <w:rPr>
                <w:rFonts w:ascii="Times" w:hAnsi="Times"/>
                <w:sz w:val="24"/>
                <w:szCs w:val="24"/>
              </w:rPr>
              <w:t>4</w:t>
            </w:r>
          </w:p>
        </w:tc>
        <w:tc>
          <w:tcPr>
            <w:tcW w:w="1368" w:type="dxa"/>
          </w:tcPr>
          <w:p w14:paraId="54A22B60" w14:textId="77777777" w:rsidR="008842A2" w:rsidRPr="00A03920" w:rsidRDefault="008842A2" w:rsidP="002B7A84">
            <w:pPr>
              <w:spacing w:beforeLines="20" w:before="48" w:afterLines="20" w:after="4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A03920">
              <w:rPr>
                <w:rFonts w:ascii="Times" w:hAnsi="Times"/>
                <w:sz w:val="24"/>
                <w:szCs w:val="24"/>
              </w:rPr>
              <w:t>5</w:t>
            </w:r>
          </w:p>
        </w:tc>
        <w:tc>
          <w:tcPr>
            <w:tcW w:w="1368" w:type="dxa"/>
          </w:tcPr>
          <w:p w14:paraId="6C66E288" w14:textId="77777777" w:rsidR="008842A2" w:rsidRPr="00A03920" w:rsidRDefault="008842A2" w:rsidP="002B7A84">
            <w:pPr>
              <w:spacing w:beforeLines="20" w:before="48" w:afterLines="20" w:after="4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A03920">
              <w:rPr>
                <w:rFonts w:ascii="Times" w:hAnsi="Times"/>
                <w:sz w:val="24"/>
                <w:szCs w:val="24"/>
              </w:rPr>
              <w:t>6</w:t>
            </w:r>
          </w:p>
        </w:tc>
      </w:tr>
      <w:tr w:rsidR="008842A2" w:rsidRPr="00A03920" w14:paraId="321AA138" w14:textId="77777777" w:rsidTr="002B7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165DCEB0" w14:textId="77777777" w:rsidR="008842A2" w:rsidRPr="00A03920" w:rsidRDefault="008842A2" w:rsidP="002B7A84">
            <w:pPr>
              <w:keepNext/>
              <w:spacing w:beforeLines="20" w:before="48" w:afterLines="20" w:after="48"/>
              <w:rPr>
                <w:rFonts w:ascii="Times" w:hAnsi="Times"/>
                <w:sz w:val="24"/>
                <w:szCs w:val="24"/>
              </w:rPr>
            </w:pPr>
            <w:r w:rsidRPr="00A03920">
              <w:rPr>
                <w:rFonts w:ascii="Times" w:hAnsi="Times"/>
                <w:sz w:val="24"/>
                <w:szCs w:val="24"/>
              </w:rPr>
              <w:t xml:space="preserve">Learning from a diverse teaching staff </w:t>
            </w:r>
          </w:p>
        </w:tc>
        <w:tc>
          <w:tcPr>
            <w:tcW w:w="1368" w:type="dxa"/>
          </w:tcPr>
          <w:p w14:paraId="27CEE080" w14:textId="77777777" w:rsidR="008842A2" w:rsidRPr="00A03920" w:rsidRDefault="008842A2" w:rsidP="008842A2">
            <w:pPr>
              <w:pStyle w:val="ListParagraph"/>
              <w:keepNext/>
              <w:numPr>
                <w:ilvl w:val="0"/>
                <w:numId w:val="2"/>
              </w:num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368" w:type="dxa"/>
          </w:tcPr>
          <w:p w14:paraId="46874892" w14:textId="77777777" w:rsidR="008842A2" w:rsidRPr="00A03920" w:rsidRDefault="008842A2" w:rsidP="008842A2">
            <w:pPr>
              <w:pStyle w:val="ListParagraph"/>
              <w:keepNext/>
              <w:numPr>
                <w:ilvl w:val="0"/>
                <w:numId w:val="2"/>
              </w:num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368" w:type="dxa"/>
          </w:tcPr>
          <w:p w14:paraId="4EF7DA1C" w14:textId="77777777" w:rsidR="008842A2" w:rsidRPr="00A03920" w:rsidRDefault="008842A2" w:rsidP="008842A2">
            <w:pPr>
              <w:pStyle w:val="ListParagraph"/>
              <w:keepNext/>
              <w:numPr>
                <w:ilvl w:val="0"/>
                <w:numId w:val="2"/>
              </w:num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368" w:type="dxa"/>
          </w:tcPr>
          <w:p w14:paraId="1577528B" w14:textId="77777777" w:rsidR="008842A2" w:rsidRPr="00A03920" w:rsidRDefault="008842A2" w:rsidP="008842A2">
            <w:pPr>
              <w:pStyle w:val="ListParagraph"/>
              <w:keepNext/>
              <w:numPr>
                <w:ilvl w:val="0"/>
                <w:numId w:val="2"/>
              </w:num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368" w:type="dxa"/>
          </w:tcPr>
          <w:p w14:paraId="1DA66754" w14:textId="77777777" w:rsidR="008842A2" w:rsidRPr="00A03920" w:rsidRDefault="008842A2" w:rsidP="008842A2">
            <w:pPr>
              <w:pStyle w:val="ListParagraph"/>
              <w:keepNext/>
              <w:numPr>
                <w:ilvl w:val="0"/>
                <w:numId w:val="2"/>
              </w:num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368" w:type="dxa"/>
          </w:tcPr>
          <w:p w14:paraId="13D6CA46" w14:textId="77777777" w:rsidR="008842A2" w:rsidRPr="00A03920" w:rsidRDefault="008842A2" w:rsidP="008842A2">
            <w:pPr>
              <w:pStyle w:val="ListParagraph"/>
              <w:keepNext/>
              <w:numPr>
                <w:ilvl w:val="0"/>
                <w:numId w:val="2"/>
              </w:num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</w:tc>
      </w:tr>
    </w:tbl>
    <w:p w14:paraId="42A7A741" w14:textId="77777777" w:rsidR="008842A2" w:rsidRPr="00A03920" w:rsidRDefault="008842A2" w:rsidP="008842A2">
      <w:pPr>
        <w:spacing w:beforeLines="20" w:before="48" w:afterLines="20" w:after="48"/>
        <w:rPr>
          <w:rFonts w:ascii="Times" w:hAnsi="Times"/>
        </w:rPr>
      </w:pPr>
    </w:p>
    <w:p w14:paraId="34C82E26" w14:textId="77777777" w:rsidR="008842A2" w:rsidRPr="00A03920" w:rsidRDefault="008842A2" w:rsidP="008842A2">
      <w:pPr>
        <w:keepNext/>
        <w:spacing w:beforeLines="20" w:before="48" w:afterLines="20" w:after="48"/>
        <w:rPr>
          <w:rFonts w:ascii="Times" w:hAnsi="Times"/>
        </w:rPr>
      </w:pPr>
      <w:r w:rsidRPr="00A03920">
        <w:rPr>
          <w:rFonts w:ascii="Times" w:hAnsi="Times"/>
        </w:rPr>
        <w:t>How valuable were these aspects of the PARE-Seq course?</w:t>
      </w:r>
      <w:r w:rsidRPr="00A03920">
        <w:rPr>
          <w:rFonts w:ascii="Times" w:hAnsi="Times"/>
        </w:rPr>
        <w:br/>
        <w:t>(1 = not at all valuable/informative, 6 = very valuable/informative)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498"/>
        <w:gridCol w:w="1111"/>
        <w:gridCol w:w="1111"/>
        <w:gridCol w:w="1111"/>
        <w:gridCol w:w="1111"/>
        <w:gridCol w:w="1111"/>
        <w:gridCol w:w="1111"/>
        <w:gridCol w:w="1196"/>
      </w:tblGrid>
      <w:tr w:rsidR="008842A2" w:rsidRPr="00A03920" w14:paraId="61D3B2CA" w14:textId="77777777" w:rsidTr="002B7A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7E9F30DB" w14:textId="77777777" w:rsidR="008842A2" w:rsidRPr="00A03920" w:rsidRDefault="008842A2" w:rsidP="002B7A84">
            <w:pPr>
              <w:keepNext/>
              <w:spacing w:beforeLines="20" w:before="48" w:afterLines="20" w:after="48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197" w:type="dxa"/>
          </w:tcPr>
          <w:p w14:paraId="3C224595" w14:textId="77777777" w:rsidR="008842A2" w:rsidRPr="00A03920" w:rsidRDefault="008842A2" w:rsidP="002B7A84">
            <w:pPr>
              <w:spacing w:beforeLines="20" w:before="48" w:afterLines="20" w:after="4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A03920">
              <w:rPr>
                <w:rFonts w:ascii="Times" w:hAnsi="Times"/>
                <w:sz w:val="24"/>
                <w:szCs w:val="24"/>
              </w:rPr>
              <w:t>1</w:t>
            </w:r>
          </w:p>
        </w:tc>
        <w:tc>
          <w:tcPr>
            <w:tcW w:w="1197" w:type="dxa"/>
          </w:tcPr>
          <w:p w14:paraId="09D44112" w14:textId="77777777" w:rsidR="008842A2" w:rsidRPr="00A03920" w:rsidRDefault="008842A2" w:rsidP="002B7A84">
            <w:pPr>
              <w:spacing w:beforeLines="20" w:before="48" w:afterLines="20" w:after="4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A03920">
              <w:rPr>
                <w:rFonts w:ascii="Times" w:hAnsi="Times"/>
                <w:sz w:val="24"/>
                <w:szCs w:val="24"/>
              </w:rPr>
              <w:t>2</w:t>
            </w:r>
          </w:p>
        </w:tc>
        <w:tc>
          <w:tcPr>
            <w:tcW w:w="1197" w:type="dxa"/>
          </w:tcPr>
          <w:p w14:paraId="2ED0FE25" w14:textId="77777777" w:rsidR="008842A2" w:rsidRPr="00A03920" w:rsidRDefault="008842A2" w:rsidP="002B7A84">
            <w:pPr>
              <w:spacing w:beforeLines="20" w:before="48" w:afterLines="20" w:after="4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A03920">
              <w:rPr>
                <w:rFonts w:ascii="Times" w:hAnsi="Times"/>
                <w:sz w:val="24"/>
                <w:szCs w:val="24"/>
              </w:rPr>
              <w:t>3</w:t>
            </w:r>
          </w:p>
        </w:tc>
        <w:tc>
          <w:tcPr>
            <w:tcW w:w="1197" w:type="dxa"/>
          </w:tcPr>
          <w:p w14:paraId="22B2AA89" w14:textId="77777777" w:rsidR="008842A2" w:rsidRPr="00A03920" w:rsidRDefault="008842A2" w:rsidP="002B7A84">
            <w:pPr>
              <w:spacing w:beforeLines="20" w:before="48" w:afterLines="20" w:after="4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A03920">
              <w:rPr>
                <w:rFonts w:ascii="Times" w:hAnsi="Times"/>
                <w:sz w:val="24"/>
                <w:szCs w:val="24"/>
              </w:rPr>
              <w:t>4</w:t>
            </w:r>
          </w:p>
        </w:tc>
        <w:tc>
          <w:tcPr>
            <w:tcW w:w="1197" w:type="dxa"/>
          </w:tcPr>
          <w:p w14:paraId="3B44FC1F" w14:textId="77777777" w:rsidR="008842A2" w:rsidRPr="00A03920" w:rsidRDefault="008842A2" w:rsidP="002B7A84">
            <w:pPr>
              <w:spacing w:beforeLines="20" w:before="48" w:afterLines="20" w:after="4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A03920">
              <w:rPr>
                <w:rFonts w:ascii="Times" w:hAnsi="Times"/>
                <w:sz w:val="24"/>
                <w:szCs w:val="24"/>
              </w:rPr>
              <w:t>5</w:t>
            </w:r>
          </w:p>
        </w:tc>
        <w:tc>
          <w:tcPr>
            <w:tcW w:w="1197" w:type="dxa"/>
          </w:tcPr>
          <w:p w14:paraId="60890D7F" w14:textId="77777777" w:rsidR="008842A2" w:rsidRPr="00A03920" w:rsidRDefault="008842A2" w:rsidP="002B7A84">
            <w:pPr>
              <w:spacing w:beforeLines="20" w:before="48" w:afterLines="20" w:after="4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A03920">
              <w:rPr>
                <w:rFonts w:ascii="Times" w:hAnsi="Times"/>
                <w:sz w:val="24"/>
                <w:szCs w:val="24"/>
              </w:rPr>
              <w:t>6</w:t>
            </w:r>
          </w:p>
        </w:tc>
        <w:tc>
          <w:tcPr>
            <w:tcW w:w="1197" w:type="dxa"/>
          </w:tcPr>
          <w:p w14:paraId="04D7B1FC" w14:textId="77777777" w:rsidR="008842A2" w:rsidRPr="00A03920" w:rsidRDefault="008842A2" w:rsidP="002B7A84">
            <w:pPr>
              <w:spacing w:beforeLines="20" w:before="48" w:afterLines="20" w:after="4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A03920">
              <w:rPr>
                <w:rFonts w:ascii="Times" w:hAnsi="Times"/>
                <w:sz w:val="24"/>
                <w:szCs w:val="24"/>
              </w:rPr>
              <w:t>N/A (Didn't complete)</w:t>
            </w:r>
          </w:p>
        </w:tc>
      </w:tr>
      <w:tr w:rsidR="008842A2" w:rsidRPr="00A03920" w14:paraId="3E30E643" w14:textId="77777777" w:rsidTr="002B7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117EC99A" w14:textId="77777777" w:rsidR="008842A2" w:rsidRPr="00A03920" w:rsidRDefault="008842A2" w:rsidP="002B7A84">
            <w:pPr>
              <w:keepNext/>
              <w:spacing w:beforeLines="20" w:before="48" w:afterLines="20" w:after="48"/>
              <w:rPr>
                <w:rFonts w:ascii="Times" w:hAnsi="Times"/>
                <w:sz w:val="24"/>
                <w:szCs w:val="24"/>
              </w:rPr>
            </w:pPr>
            <w:r w:rsidRPr="00A03920">
              <w:rPr>
                <w:rFonts w:ascii="Times" w:hAnsi="Times"/>
                <w:sz w:val="24"/>
                <w:szCs w:val="24"/>
              </w:rPr>
              <w:t xml:space="preserve">Video lectures </w:t>
            </w:r>
          </w:p>
        </w:tc>
        <w:tc>
          <w:tcPr>
            <w:tcW w:w="1197" w:type="dxa"/>
          </w:tcPr>
          <w:p w14:paraId="4808C0BB" w14:textId="77777777" w:rsidR="008842A2" w:rsidRPr="00A03920" w:rsidRDefault="008842A2" w:rsidP="008842A2">
            <w:pPr>
              <w:pStyle w:val="ListParagraph"/>
              <w:keepNext/>
              <w:numPr>
                <w:ilvl w:val="0"/>
                <w:numId w:val="2"/>
              </w:num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197" w:type="dxa"/>
          </w:tcPr>
          <w:p w14:paraId="12D6B116" w14:textId="77777777" w:rsidR="008842A2" w:rsidRPr="00A03920" w:rsidRDefault="008842A2" w:rsidP="008842A2">
            <w:pPr>
              <w:pStyle w:val="ListParagraph"/>
              <w:keepNext/>
              <w:numPr>
                <w:ilvl w:val="0"/>
                <w:numId w:val="2"/>
              </w:num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197" w:type="dxa"/>
          </w:tcPr>
          <w:p w14:paraId="515442BA" w14:textId="77777777" w:rsidR="008842A2" w:rsidRPr="00A03920" w:rsidRDefault="008842A2" w:rsidP="008842A2">
            <w:pPr>
              <w:pStyle w:val="ListParagraph"/>
              <w:keepNext/>
              <w:numPr>
                <w:ilvl w:val="0"/>
                <w:numId w:val="2"/>
              </w:num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197" w:type="dxa"/>
          </w:tcPr>
          <w:p w14:paraId="2890BA14" w14:textId="77777777" w:rsidR="008842A2" w:rsidRPr="00A03920" w:rsidRDefault="008842A2" w:rsidP="008842A2">
            <w:pPr>
              <w:pStyle w:val="ListParagraph"/>
              <w:keepNext/>
              <w:numPr>
                <w:ilvl w:val="0"/>
                <w:numId w:val="2"/>
              </w:num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197" w:type="dxa"/>
          </w:tcPr>
          <w:p w14:paraId="533F694E" w14:textId="77777777" w:rsidR="008842A2" w:rsidRPr="00A03920" w:rsidRDefault="008842A2" w:rsidP="008842A2">
            <w:pPr>
              <w:pStyle w:val="ListParagraph"/>
              <w:keepNext/>
              <w:numPr>
                <w:ilvl w:val="0"/>
                <w:numId w:val="2"/>
              </w:num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197" w:type="dxa"/>
          </w:tcPr>
          <w:p w14:paraId="42B7BF96" w14:textId="77777777" w:rsidR="008842A2" w:rsidRPr="00A03920" w:rsidRDefault="008842A2" w:rsidP="008842A2">
            <w:pPr>
              <w:pStyle w:val="ListParagraph"/>
              <w:keepNext/>
              <w:numPr>
                <w:ilvl w:val="0"/>
                <w:numId w:val="2"/>
              </w:num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197" w:type="dxa"/>
          </w:tcPr>
          <w:p w14:paraId="1E3DA6B3" w14:textId="77777777" w:rsidR="008842A2" w:rsidRPr="00A03920" w:rsidRDefault="008842A2" w:rsidP="008842A2">
            <w:pPr>
              <w:pStyle w:val="ListParagraph"/>
              <w:keepNext/>
              <w:numPr>
                <w:ilvl w:val="0"/>
                <w:numId w:val="2"/>
              </w:num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</w:tc>
      </w:tr>
      <w:tr w:rsidR="008842A2" w:rsidRPr="00A03920" w14:paraId="7B552B61" w14:textId="77777777" w:rsidTr="002B7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74FE6BE2" w14:textId="77777777" w:rsidR="008842A2" w:rsidRPr="00A03920" w:rsidRDefault="008842A2" w:rsidP="002B7A84">
            <w:pPr>
              <w:keepNext/>
              <w:spacing w:beforeLines="20" w:before="48" w:afterLines="20" w:after="48"/>
              <w:rPr>
                <w:rFonts w:ascii="Times" w:hAnsi="Times"/>
                <w:sz w:val="24"/>
                <w:szCs w:val="24"/>
              </w:rPr>
            </w:pPr>
            <w:r w:rsidRPr="00A03920">
              <w:rPr>
                <w:rFonts w:ascii="Times" w:hAnsi="Times"/>
                <w:sz w:val="24"/>
                <w:szCs w:val="24"/>
              </w:rPr>
              <w:t xml:space="preserve">Being taught by fellow university students </w:t>
            </w:r>
          </w:p>
        </w:tc>
        <w:tc>
          <w:tcPr>
            <w:tcW w:w="1197" w:type="dxa"/>
          </w:tcPr>
          <w:p w14:paraId="5F7DAB3F" w14:textId="77777777" w:rsidR="008842A2" w:rsidRPr="00A03920" w:rsidRDefault="008842A2" w:rsidP="008842A2">
            <w:pPr>
              <w:pStyle w:val="ListParagraph"/>
              <w:keepNext/>
              <w:numPr>
                <w:ilvl w:val="0"/>
                <w:numId w:val="2"/>
              </w:num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197" w:type="dxa"/>
          </w:tcPr>
          <w:p w14:paraId="731F6A53" w14:textId="77777777" w:rsidR="008842A2" w:rsidRPr="00A03920" w:rsidRDefault="008842A2" w:rsidP="008842A2">
            <w:pPr>
              <w:pStyle w:val="ListParagraph"/>
              <w:keepNext/>
              <w:numPr>
                <w:ilvl w:val="0"/>
                <w:numId w:val="2"/>
              </w:num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197" w:type="dxa"/>
          </w:tcPr>
          <w:p w14:paraId="173ED536" w14:textId="77777777" w:rsidR="008842A2" w:rsidRPr="00A03920" w:rsidRDefault="008842A2" w:rsidP="008842A2">
            <w:pPr>
              <w:pStyle w:val="ListParagraph"/>
              <w:keepNext/>
              <w:numPr>
                <w:ilvl w:val="0"/>
                <w:numId w:val="2"/>
              </w:num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197" w:type="dxa"/>
          </w:tcPr>
          <w:p w14:paraId="60863130" w14:textId="77777777" w:rsidR="008842A2" w:rsidRPr="00A03920" w:rsidRDefault="008842A2" w:rsidP="008842A2">
            <w:pPr>
              <w:pStyle w:val="ListParagraph"/>
              <w:keepNext/>
              <w:numPr>
                <w:ilvl w:val="0"/>
                <w:numId w:val="2"/>
              </w:num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197" w:type="dxa"/>
          </w:tcPr>
          <w:p w14:paraId="1719DD99" w14:textId="77777777" w:rsidR="008842A2" w:rsidRPr="00A03920" w:rsidRDefault="008842A2" w:rsidP="008842A2">
            <w:pPr>
              <w:pStyle w:val="ListParagraph"/>
              <w:keepNext/>
              <w:numPr>
                <w:ilvl w:val="0"/>
                <w:numId w:val="2"/>
              </w:num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197" w:type="dxa"/>
          </w:tcPr>
          <w:p w14:paraId="56570448" w14:textId="77777777" w:rsidR="008842A2" w:rsidRPr="00A03920" w:rsidRDefault="008842A2" w:rsidP="008842A2">
            <w:pPr>
              <w:pStyle w:val="ListParagraph"/>
              <w:keepNext/>
              <w:numPr>
                <w:ilvl w:val="0"/>
                <w:numId w:val="2"/>
              </w:num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197" w:type="dxa"/>
          </w:tcPr>
          <w:p w14:paraId="634C25DB" w14:textId="77777777" w:rsidR="008842A2" w:rsidRPr="00A03920" w:rsidRDefault="008842A2" w:rsidP="008842A2">
            <w:pPr>
              <w:pStyle w:val="ListParagraph"/>
              <w:keepNext/>
              <w:numPr>
                <w:ilvl w:val="0"/>
                <w:numId w:val="2"/>
              </w:num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</w:tc>
      </w:tr>
      <w:tr w:rsidR="008842A2" w:rsidRPr="00A03920" w14:paraId="3CDECA95" w14:textId="77777777" w:rsidTr="002B7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0D6E2CDD" w14:textId="77777777" w:rsidR="008842A2" w:rsidRPr="00A03920" w:rsidRDefault="008842A2" w:rsidP="002B7A84">
            <w:pPr>
              <w:keepNext/>
              <w:spacing w:beforeLines="20" w:before="48" w:afterLines="20" w:after="48"/>
              <w:rPr>
                <w:rFonts w:ascii="Times" w:hAnsi="Times"/>
                <w:sz w:val="24"/>
                <w:szCs w:val="24"/>
              </w:rPr>
            </w:pPr>
            <w:r w:rsidRPr="00A03920">
              <w:rPr>
                <w:rFonts w:ascii="Times" w:hAnsi="Times"/>
                <w:sz w:val="24"/>
                <w:szCs w:val="24"/>
              </w:rPr>
              <w:t xml:space="preserve">The Galaxy activity </w:t>
            </w:r>
          </w:p>
        </w:tc>
        <w:tc>
          <w:tcPr>
            <w:tcW w:w="1197" w:type="dxa"/>
          </w:tcPr>
          <w:p w14:paraId="56BBE13E" w14:textId="77777777" w:rsidR="008842A2" w:rsidRPr="00A03920" w:rsidRDefault="008842A2" w:rsidP="008842A2">
            <w:pPr>
              <w:pStyle w:val="ListParagraph"/>
              <w:keepNext/>
              <w:numPr>
                <w:ilvl w:val="0"/>
                <w:numId w:val="2"/>
              </w:num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197" w:type="dxa"/>
          </w:tcPr>
          <w:p w14:paraId="00BCE1E4" w14:textId="77777777" w:rsidR="008842A2" w:rsidRPr="00A03920" w:rsidRDefault="008842A2" w:rsidP="008842A2">
            <w:pPr>
              <w:pStyle w:val="ListParagraph"/>
              <w:keepNext/>
              <w:numPr>
                <w:ilvl w:val="0"/>
                <w:numId w:val="2"/>
              </w:num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197" w:type="dxa"/>
          </w:tcPr>
          <w:p w14:paraId="69329D8D" w14:textId="77777777" w:rsidR="008842A2" w:rsidRPr="00A03920" w:rsidRDefault="008842A2" w:rsidP="008842A2">
            <w:pPr>
              <w:pStyle w:val="ListParagraph"/>
              <w:keepNext/>
              <w:numPr>
                <w:ilvl w:val="0"/>
                <w:numId w:val="2"/>
              </w:num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197" w:type="dxa"/>
          </w:tcPr>
          <w:p w14:paraId="55D30D21" w14:textId="77777777" w:rsidR="008842A2" w:rsidRPr="00A03920" w:rsidRDefault="008842A2" w:rsidP="008842A2">
            <w:pPr>
              <w:pStyle w:val="ListParagraph"/>
              <w:keepNext/>
              <w:numPr>
                <w:ilvl w:val="0"/>
                <w:numId w:val="2"/>
              </w:num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197" w:type="dxa"/>
          </w:tcPr>
          <w:p w14:paraId="1CAB874D" w14:textId="77777777" w:rsidR="008842A2" w:rsidRPr="00A03920" w:rsidRDefault="008842A2" w:rsidP="008842A2">
            <w:pPr>
              <w:pStyle w:val="ListParagraph"/>
              <w:keepNext/>
              <w:numPr>
                <w:ilvl w:val="0"/>
                <w:numId w:val="2"/>
              </w:num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197" w:type="dxa"/>
          </w:tcPr>
          <w:p w14:paraId="7B72666B" w14:textId="77777777" w:rsidR="008842A2" w:rsidRPr="00A03920" w:rsidRDefault="008842A2" w:rsidP="008842A2">
            <w:pPr>
              <w:pStyle w:val="ListParagraph"/>
              <w:keepNext/>
              <w:numPr>
                <w:ilvl w:val="0"/>
                <w:numId w:val="2"/>
              </w:num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197" w:type="dxa"/>
          </w:tcPr>
          <w:p w14:paraId="6ED001B7" w14:textId="77777777" w:rsidR="008842A2" w:rsidRPr="00A03920" w:rsidRDefault="008842A2" w:rsidP="008842A2">
            <w:pPr>
              <w:pStyle w:val="ListParagraph"/>
              <w:keepNext/>
              <w:numPr>
                <w:ilvl w:val="0"/>
                <w:numId w:val="2"/>
              </w:num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</w:tc>
      </w:tr>
      <w:tr w:rsidR="008842A2" w:rsidRPr="00A03920" w14:paraId="5A1632A0" w14:textId="77777777" w:rsidTr="002B7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4A0E8EC5" w14:textId="77777777" w:rsidR="008842A2" w:rsidRPr="00A03920" w:rsidRDefault="008842A2" w:rsidP="002B7A84">
            <w:pPr>
              <w:keepNext/>
              <w:spacing w:beforeLines="20" w:before="48" w:afterLines="20" w:after="48"/>
              <w:rPr>
                <w:rFonts w:ascii="Times" w:hAnsi="Times"/>
                <w:sz w:val="24"/>
                <w:szCs w:val="24"/>
              </w:rPr>
            </w:pPr>
            <w:r w:rsidRPr="00A03920">
              <w:rPr>
                <w:rFonts w:ascii="Times" w:hAnsi="Times"/>
                <w:sz w:val="24"/>
                <w:szCs w:val="24"/>
              </w:rPr>
              <w:t xml:space="preserve">Interviews with professionals in the field </w:t>
            </w:r>
          </w:p>
        </w:tc>
        <w:tc>
          <w:tcPr>
            <w:tcW w:w="1197" w:type="dxa"/>
          </w:tcPr>
          <w:p w14:paraId="2B87F0D6" w14:textId="77777777" w:rsidR="008842A2" w:rsidRPr="00A03920" w:rsidRDefault="008842A2" w:rsidP="008842A2">
            <w:pPr>
              <w:pStyle w:val="ListParagraph"/>
              <w:keepNext/>
              <w:numPr>
                <w:ilvl w:val="0"/>
                <w:numId w:val="2"/>
              </w:num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197" w:type="dxa"/>
          </w:tcPr>
          <w:p w14:paraId="192F1058" w14:textId="77777777" w:rsidR="008842A2" w:rsidRPr="00A03920" w:rsidRDefault="008842A2" w:rsidP="008842A2">
            <w:pPr>
              <w:pStyle w:val="ListParagraph"/>
              <w:keepNext/>
              <w:numPr>
                <w:ilvl w:val="0"/>
                <w:numId w:val="2"/>
              </w:num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197" w:type="dxa"/>
          </w:tcPr>
          <w:p w14:paraId="3D92C833" w14:textId="77777777" w:rsidR="008842A2" w:rsidRPr="00A03920" w:rsidRDefault="008842A2" w:rsidP="008842A2">
            <w:pPr>
              <w:pStyle w:val="ListParagraph"/>
              <w:keepNext/>
              <w:numPr>
                <w:ilvl w:val="0"/>
                <w:numId w:val="2"/>
              </w:num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197" w:type="dxa"/>
          </w:tcPr>
          <w:p w14:paraId="43172A43" w14:textId="77777777" w:rsidR="008842A2" w:rsidRPr="00A03920" w:rsidRDefault="008842A2" w:rsidP="008842A2">
            <w:pPr>
              <w:pStyle w:val="ListParagraph"/>
              <w:keepNext/>
              <w:numPr>
                <w:ilvl w:val="0"/>
                <w:numId w:val="2"/>
              </w:num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197" w:type="dxa"/>
          </w:tcPr>
          <w:p w14:paraId="6ABD2F18" w14:textId="77777777" w:rsidR="008842A2" w:rsidRPr="00A03920" w:rsidRDefault="008842A2" w:rsidP="008842A2">
            <w:pPr>
              <w:pStyle w:val="ListParagraph"/>
              <w:keepNext/>
              <w:numPr>
                <w:ilvl w:val="0"/>
                <w:numId w:val="2"/>
              </w:num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197" w:type="dxa"/>
          </w:tcPr>
          <w:p w14:paraId="76C494FD" w14:textId="77777777" w:rsidR="008842A2" w:rsidRPr="00A03920" w:rsidRDefault="008842A2" w:rsidP="008842A2">
            <w:pPr>
              <w:pStyle w:val="ListParagraph"/>
              <w:keepNext/>
              <w:numPr>
                <w:ilvl w:val="0"/>
                <w:numId w:val="2"/>
              </w:num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197" w:type="dxa"/>
          </w:tcPr>
          <w:p w14:paraId="6E94B5FA" w14:textId="77777777" w:rsidR="008842A2" w:rsidRPr="00A03920" w:rsidRDefault="008842A2" w:rsidP="008842A2">
            <w:pPr>
              <w:pStyle w:val="ListParagraph"/>
              <w:keepNext/>
              <w:numPr>
                <w:ilvl w:val="0"/>
                <w:numId w:val="2"/>
              </w:num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</w:tc>
      </w:tr>
      <w:tr w:rsidR="008842A2" w:rsidRPr="00A03920" w14:paraId="2188A32D" w14:textId="77777777" w:rsidTr="002B7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20A1193D" w14:textId="77777777" w:rsidR="008842A2" w:rsidRPr="00A03920" w:rsidRDefault="008842A2" w:rsidP="002B7A84">
            <w:pPr>
              <w:keepNext/>
              <w:spacing w:beforeLines="20" w:before="48" w:afterLines="20" w:after="48"/>
              <w:rPr>
                <w:rFonts w:ascii="Times" w:hAnsi="Times"/>
                <w:sz w:val="24"/>
                <w:szCs w:val="24"/>
              </w:rPr>
            </w:pPr>
            <w:r w:rsidRPr="00A03920">
              <w:rPr>
                <w:rFonts w:ascii="Times" w:hAnsi="Times"/>
                <w:sz w:val="24"/>
                <w:szCs w:val="24"/>
              </w:rPr>
              <w:t xml:space="preserve">The final presentation or lab report </w:t>
            </w:r>
          </w:p>
        </w:tc>
        <w:tc>
          <w:tcPr>
            <w:tcW w:w="1197" w:type="dxa"/>
          </w:tcPr>
          <w:p w14:paraId="5F520F53" w14:textId="77777777" w:rsidR="008842A2" w:rsidRPr="00A03920" w:rsidRDefault="008842A2" w:rsidP="008842A2">
            <w:pPr>
              <w:pStyle w:val="ListParagraph"/>
              <w:keepNext/>
              <w:numPr>
                <w:ilvl w:val="0"/>
                <w:numId w:val="2"/>
              </w:num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197" w:type="dxa"/>
          </w:tcPr>
          <w:p w14:paraId="6A22DF02" w14:textId="77777777" w:rsidR="008842A2" w:rsidRPr="00A03920" w:rsidRDefault="008842A2" w:rsidP="008842A2">
            <w:pPr>
              <w:pStyle w:val="ListParagraph"/>
              <w:keepNext/>
              <w:numPr>
                <w:ilvl w:val="0"/>
                <w:numId w:val="2"/>
              </w:num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197" w:type="dxa"/>
          </w:tcPr>
          <w:p w14:paraId="56D2333B" w14:textId="77777777" w:rsidR="008842A2" w:rsidRPr="00A03920" w:rsidRDefault="008842A2" w:rsidP="008842A2">
            <w:pPr>
              <w:pStyle w:val="ListParagraph"/>
              <w:keepNext/>
              <w:numPr>
                <w:ilvl w:val="0"/>
                <w:numId w:val="2"/>
              </w:num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197" w:type="dxa"/>
          </w:tcPr>
          <w:p w14:paraId="590440AA" w14:textId="77777777" w:rsidR="008842A2" w:rsidRPr="00A03920" w:rsidRDefault="008842A2" w:rsidP="008842A2">
            <w:pPr>
              <w:pStyle w:val="ListParagraph"/>
              <w:keepNext/>
              <w:numPr>
                <w:ilvl w:val="0"/>
                <w:numId w:val="2"/>
              </w:num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197" w:type="dxa"/>
          </w:tcPr>
          <w:p w14:paraId="1331989F" w14:textId="77777777" w:rsidR="008842A2" w:rsidRPr="00A03920" w:rsidRDefault="008842A2" w:rsidP="008842A2">
            <w:pPr>
              <w:pStyle w:val="ListParagraph"/>
              <w:keepNext/>
              <w:numPr>
                <w:ilvl w:val="0"/>
                <w:numId w:val="2"/>
              </w:num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197" w:type="dxa"/>
          </w:tcPr>
          <w:p w14:paraId="70B8BD96" w14:textId="77777777" w:rsidR="008842A2" w:rsidRPr="00A03920" w:rsidRDefault="008842A2" w:rsidP="008842A2">
            <w:pPr>
              <w:pStyle w:val="ListParagraph"/>
              <w:keepNext/>
              <w:numPr>
                <w:ilvl w:val="0"/>
                <w:numId w:val="2"/>
              </w:num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197" w:type="dxa"/>
          </w:tcPr>
          <w:p w14:paraId="7A4E1BAD" w14:textId="77777777" w:rsidR="008842A2" w:rsidRPr="00A03920" w:rsidRDefault="008842A2" w:rsidP="008842A2">
            <w:pPr>
              <w:pStyle w:val="ListParagraph"/>
              <w:keepNext/>
              <w:numPr>
                <w:ilvl w:val="0"/>
                <w:numId w:val="2"/>
              </w:num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</w:tc>
      </w:tr>
    </w:tbl>
    <w:p w14:paraId="11E8BB69" w14:textId="77777777" w:rsidR="008842A2" w:rsidRPr="00A03920" w:rsidRDefault="008842A2" w:rsidP="008842A2">
      <w:pPr>
        <w:spacing w:beforeLines="20" w:before="48" w:afterLines="20" w:after="48"/>
        <w:rPr>
          <w:rFonts w:ascii="Times" w:hAnsi="Times"/>
        </w:rPr>
      </w:pPr>
    </w:p>
    <w:p w14:paraId="286A5841" w14:textId="77777777" w:rsidR="008842A2" w:rsidRPr="00A03920" w:rsidRDefault="008842A2" w:rsidP="008842A2">
      <w:pPr>
        <w:keepNext/>
        <w:spacing w:beforeLines="20" w:before="48" w:afterLines="20" w:after="48"/>
        <w:rPr>
          <w:rFonts w:ascii="Times" w:hAnsi="Times"/>
        </w:rPr>
      </w:pPr>
    </w:p>
    <w:p w14:paraId="12C8766E" w14:textId="77777777" w:rsidR="008842A2" w:rsidRPr="00A03920" w:rsidRDefault="008842A2" w:rsidP="008842A2">
      <w:pPr>
        <w:keepNext/>
        <w:spacing w:beforeLines="20" w:before="48" w:afterLines="20" w:after="48"/>
        <w:rPr>
          <w:rFonts w:ascii="Times" w:hAnsi="Times"/>
        </w:rPr>
      </w:pPr>
      <w:r w:rsidRPr="00A03920">
        <w:rPr>
          <w:rFonts w:ascii="Times" w:hAnsi="Times"/>
        </w:rPr>
        <w:t>Do you have anything you'd like to tell us about your experience in PARE-Seq?</w:t>
      </w:r>
    </w:p>
    <w:p w14:paraId="2F741202" w14:textId="77777777" w:rsidR="008842A2" w:rsidRPr="00A03920" w:rsidRDefault="008842A2" w:rsidP="008842A2">
      <w:pPr>
        <w:pStyle w:val="TextEntryLine"/>
        <w:spacing w:beforeLines="20" w:before="48" w:afterLines="20" w:after="48"/>
        <w:ind w:firstLine="400"/>
        <w:rPr>
          <w:rFonts w:ascii="Times" w:hAnsi="Times"/>
          <w:sz w:val="24"/>
          <w:szCs w:val="24"/>
        </w:rPr>
      </w:pPr>
      <w:r w:rsidRPr="00A03920">
        <w:rPr>
          <w:rFonts w:ascii="Times" w:hAnsi="Times"/>
          <w:sz w:val="24"/>
          <w:szCs w:val="24"/>
        </w:rPr>
        <w:t>________________________________________________________________</w:t>
      </w:r>
    </w:p>
    <w:p w14:paraId="12E3AB79" w14:textId="77777777" w:rsidR="008842A2" w:rsidRPr="00A03920" w:rsidRDefault="008842A2" w:rsidP="008842A2">
      <w:pPr>
        <w:spacing w:beforeLines="20" w:before="48" w:afterLines="20" w:after="48"/>
        <w:rPr>
          <w:rFonts w:ascii="Times" w:hAnsi="Times"/>
        </w:rPr>
      </w:pPr>
    </w:p>
    <w:p w14:paraId="43360524" w14:textId="77777777" w:rsidR="008842A2" w:rsidRPr="00A03920" w:rsidRDefault="008842A2" w:rsidP="008842A2">
      <w:pPr>
        <w:keepNext/>
        <w:spacing w:beforeLines="20" w:before="48" w:afterLines="20" w:after="48"/>
        <w:rPr>
          <w:rFonts w:ascii="Times" w:hAnsi="Times"/>
        </w:rPr>
      </w:pPr>
    </w:p>
    <w:p w14:paraId="0A701B29" w14:textId="77777777" w:rsidR="008842A2" w:rsidRPr="00A03920" w:rsidRDefault="008842A2" w:rsidP="008842A2">
      <w:pPr>
        <w:keepNext/>
        <w:spacing w:beforeLines="20" w:before="48" w:afterLines="20" w:after="48"/>
        <w:rPr>
          <w:rFonts w:ascii="Times" w:hAnsi="Times"/>
        </w:rPr>
      </w:pPr>
      <w:r w:rsidRPr="00A03920">
        <w:rPr>
          <w:rFonts w:ascii="Times" w:hAnsi="Times"/>
        </w:rPr>
        <w:t>Overall, I would rate my experience of the PARE-Seq online learning lab</w:t>
      </w:r>
    </w:p>
    <w:tbl>
      <w:tblPr>
        <w:tblStyle w:val="QStarSliderTable"/>
        <w:tblW w:w="1500" w:type="auto"/>
        <w:tblInd w:w="20" w:type="dxa"/>
        <w:tblLook w:val="07E0" w:firstRow="1" w:lastRow="1" w:firstColumn="1" w:lastColumn="1" w:noHBand="1" w:noVBand="1"/>
      </w:tblPr>
      <w:tblGrid>
        <w:gridCol w:w="1500"/>
        <w:gridCol w:w="1500"/>
        <w:gridCol w:w="1500"/>
        <w:gridCol w:w="1500"/>
        <w:gridCol w:w="1500"/>
        <w:gridCol w:w="1500"/>
      </w:tblGrid>
      <w:tr w:rsidR="008842A2" w:rsidRPr="00A03920" w14:paraId="5DBA5326" w14:textId="77777777" w:rsidTr="002B7A84">
        <w:tc>
          <w:tcPr>
            <w:tcW w:w="1500" w:type="dxa"/>
          </w:tcPr>
          <w:p w14:paraId="09CEA8A6" w14:textId="77777777" w:rsidR="008842A2" w:rsidRPr="00A03920" w:rsidRDefault="008842A2" w:rsidP="002B7A84">
            <w:pPr>
              <w:keepNext/>
              <w:spacing w:beforeLines="20" w:before="48" w:afterLines="20" w:after="48"/>
              <w:rPr>
                <w:rFonts w:ascii="Times" w:hAnsi="Times"/>
                <w:sz w:val="24"/>
                <w:szCs w:val="24"/>
              </w:rPr>
            </w:pPr>
            <w:r w:rsidRPr="00A03920">
              <w:rPr>
                <w:rFonts w:ascii="Times" w:hAnsi="Times"/>
                <w:sz w:val="24"/>
                <w:szCs w:val="24"/>
              </w:rPr>
              <w:t>(1 star = lowest, 5 stars = highest rating)</w:t>
            </w:r>
          </w:p>
        </w:tc>
        <w:tc>
          <w:tcPr>
            <w:tcW w:w="1500" w:type="dxa"/>
          </w:tcPr>
          <w:p w14:paraId="582896FC" w14:textId="77777777" w:rsidR="008842A2" w:rsidRPr="00A03920" w:rsidRDefault="008842A2" w:rsidP="002B7A84">
            <w:pPr>
              <w:keepNext/>
              <w:spacing w:beforeLines="20" w:before="48" w:afterLines="20" w:after="48"/>
              <w:rPr>
                <w:rFonts w:ascii="Times" w:hAnsi="Times"/>
                <w:sz w:val="24"/>
                <w:szCs w:val="24"/>
              </w:rPr>
            </w:pPr>
            <w:r w:rsidRPr="00A03920">
              <w:rPr>
                <w:rFonts w:ascii="Times" w:hAnsi="Times"/>
                <w:noProof/>
                <w:sz w:val="24"/>
                <w:szCs w:val="24"/>
              </w:rPr>
              <w:drawing>
                <wp:inline distT="0" distB="0" distL="0" distR="0" wp14:anchorId="456C71BC" wp14:editId="6C540A24">
                  <wp:extent cx="247650" cy="238125"/>
                  <wp:effectExtent l="0" t="0" r="0" b="0"/>
                  <wp:docPr id="6" name="WordStar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WordStar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650" cy="2381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00" w:type="dxa"/>
          </w:tcPr>
          <w:p w14:paraId="2835219B" w14:textId="77777777" w:rsidR="008842A2" w:rsidRPr="00A03920" w:rsidRDefault="008842A2" w:rsidP="002B7A84">
            <w:pPr>
              <w:keepNext/>
              <w:spacing w:beforeLines="20" w:before="48" w:afterLines="20" w:after="48"/>
              <w:rPr>
                <w:rFonts w:ascii="Times" w:hAnsi="Times"/>
                <w:sz w:val="24"/>
                <w:szCs w:val="24"/>
              </w:rPr>
            </w:pPr>
            <w:r w:rsidRPr="00A03920">
              <w:rPr>
                <w:rFonts w:ascii="Times" w:hAnsi="Times"/>
                <w:noProof/>
                <w:sz w:val="24"/>
                <w:szCs w:val="24"/>
              </w:rPr>
              <w:drawing>
                <wp:inline distT="0" distB="0" distL="0" distR="0" wp14:anchorId="6F1606E7" wp14:editId="3B13C7A0">
                  <wp:extent cx="247650" cy="238125"/>
                  <wp:effectExtent l="0" t="0" r="0" b="0"/>
                  <wp:docPr id="7" name="WordStar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WordStar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650" cy="2381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00" w:type="dxa"/>
          </w:tcPr>
          <w:p w14:paraId="19570BE8" w14:textId="77777777" w:rsidR="008842A2" w:rsidRPr="00A03920" w:rsidRDefault="008842A2" w:rsidP="002B7A84">
            <w:pPr>
              <w:keepNext/>
              <w:spacing w:beforeLines="20" w:before="48" w:afterLines="20" w:after="48"/>
              <w:rPr>
                <w:rFonts w:ascii="Times" w:hAnsi="Times"/>
                <w:sz w:val="24"/>
                <w:szCs w:val="24"/>
              </w:rPr>
            </w:pPr>
            <w:r w:rsidRPr="00A03920">
              <w:rPr>
                <w:rFonts w:ascii="Times" w:hAnsi="Times"/>
                <w:noProof/>
                <w:sz w:val="24"/>
                <w:szCs w:val="24"/>
              </w:rPr>
              <w:drawing>
                <wp:inline distT="0" distB="0" distL="0" distR="0" wp14:anchorId="00DE1AC6" wp14:editId="63B5C2A5">
                  <wp:extent cx="247650" cy="238125"/>
                  <wp:effectExtent l="0" t="0" r="0" b="0"/>
                  <wp:docPr id="8" name="WordStar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WordStar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650" cy="2381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00" w:type="dxa"/>
          </w:tcPr>
          <w:p w14:paraId="3B707988" w14:textId="77777777" w:rsidR="008842A2" w:rsidRPr="00A03920" w:rsidRDefault="008842A2" w:rsidP="002B7A84">
            <w:pPr>
              <w:keepNext/>
              <w:spacing w:beforeLines="20" w:before="48" w:afterLines="20" w:after="48"/>
              <w:rPr>
                <w:rFonts w:ascii="Times" w:hAnsi="Times"/>
                <w:sz w:val="24"/>
                <w:szCs w:val="24"/>
              </w:rPr>
            </w:pPr>
            <w:r w:rsidRPr="00A03920">
              <w:rPr>
                <w:rFonts w:ascii="Times" w:hAnsi="Times"/>
                <w:noProof/>
                <w:sz w:val="24"/>
                <w:szCs w:val="24"/>
              </w:rPr>
              <w:drawing>
                <wp:inline distT="0" distB="0" distL="0" distR="0" wp14:anchorId="4EF90DEE" wp14:editId="43984E89">
                  <wp:extent cx="247650" cy="238125"/>
                  <wp:effectExtent l="0" t="0" r="0" b="0"/>
                  <wp:docPr id="9" name="WordStar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WordStar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650" cy="2381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00" w:type="dxa"/>
          </w:tcPr>
          <w:p w14:paraId="64F31D5D" w14:textId="77777777" w:rsidR="008842A2" w:rsidRPr="00A03920" w:rsidRDefault="008842A2" w:rsidP="002B7A84">
            <w:pPr>
              <w:keepNext/>
              <w:spacing w:beforeLines="20" w:before="48" w:afterLines="20" w:after="48"/>
              <w:rPr>
                <w:rFonts w:ascii="Times" w:hAnsi="Times"/>
                <w:sz w:val="24"/>
                <w:szCs w:val="24"/>
              </w:rPr>
            </w:pPr>
            <w:r w:rsidRPr="00A03920">
              <w:rPr>
                <w:rFonts w:ascii="Times" w:hAnsi="Times"/>
                <w:noProof/>
                <w:sz w:val="24"/>
                <w:szCs w:val="24"/>
              </w:rPr>
              <w:drawing>
                <wp:inline distT="0" distB="0" distL="0" distR="0" wp14:anchorId="4509A6E6" wp14:editId="1E54AA30">
                  <wp:extent cx="247650" cy="238125"/>
                  <wp:effectExtent l="0" t="0" r="0" b="0"/>
                  <wp:docPr id="10" name="WordStar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WordStar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650" cy="2381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014B4E4" w14:textId="77777777" w:rsidR="008842A2" w:rsidRPr="00A03920" w:rsidRDefault="008842A2" w:rsidP="008842A2">
      <w:pPr>
        <w:spacing w:beforeLines="20" w:before="48" w:afterLines="20" w:after="48"/>
        <w:rPr>
          <w:rFonts w:ascii="Times" w:hAnsi="Times"/>
        </w:rPr>
      </w:pPr>
    </w:p>
    <w:p w14:paraId="0870A7D2" w14:textId="77777777" w:rsidR="008842A2" w:rsidRPr="00A03920" w:rsidRDefault="008842A2">
      <w:pPr>
        <w:rPr>
          <w:rFonts w:ascii="Times" w:hAnsi="Times"/>
        </w:rPr>
      </w:pPr>
    </w:p>
    <w:sectPr w:rsidR="008842A2" w:rsidRPr="00A039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42A2"/>
    <w:rsid w:val="00074675"/>
    <w:rsid w:val="008412F4"/>
    <w:rsid w:val="008842A2"/>
    <w:rsid w:val="00970783"/>
    <w:rsid w:val="009F5454"/>
    <w:rsid w:val="00A03920"/>
    <w:rsid w:val="00A55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BF41B7"/>
  <w15:chartTrackingRefBased/>
  <w15:docId w15:val="{040D61A9-B1E3-4F4E-AE67-EB0233A59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42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QuestionTable">
    <w:name w:val="QQuestionTable"/>
    <w:uiPriority w:val="99"/>
    <w:qFormat/>
    <w:rsid w:val="008842A2"/>
    <w:pPr>
      <w:jc w:val="center"/>
    </w:pPr>
    <w:rPr>
      <w:rFonts w:eastAsiaTheme="minorEastAsia"/>
      <w:sz w:val="22"/>
      <w:szCs w:val="22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StarSliderTable">
    <w:name w:val="QStarSliderTable"/>
    <w:uiPriority w:val="99"/>
    <w:qFormat/>
    <w:rsid w:val="008842A2"/>
    <w:pPr>
      <w:spacing w:after="120"/>
      <w:jc w:val="center"/>
    </w:pPr>
    <w:rPr>
      <w:rFonts w:eastAsiaTheme="minorEastAsia"/>
      <w:sz w:val="22"/>
      <w:szCs w:val="22"/>
    </w:rPr>
    <w:tblPr>
      <w:tblCellMar>
        <w:top w:w="0" w:type="dxa"/>
        <w:left w:w="20" w:type="dxa"/>
        <w:bottom w:w="0" w:type="dxa"/>
        <w:right w:w="20" w:type="dxa"/>
      </w:tblCellMar>
    </w:tblPr>
  </w:style>
  <w:style w:type="paragraph" w:styleId="ListParagraph">
    <w:name w:val="List Paragraph"/>
    <w:basedOn w:val="Normal"/>
    <w:uiPriority w:val="34"/>
    <w:qFormat/>
    <w:rsid w:val="008842A2"/>
    <w:pPr>
      <w:spacing w:line="276" w:lineRule="auto"/>
      <w:ind w:left="720"/>
    </w:pPr>
    <w:rPr>
      <w:rFonts w:eastAsiaTheme="minorEastAsia"/>
      <w:sz w:val="22"/>
      <w:szCs w:val="22"/>
    </w:rPr>
  </w:style>
  <w:style w:type="numbering" w:customStyle="1" w:styleId="Singlepunch">
    <w:name w:val="Single punch"/>
    <w:rsid w:val="008842A2"/>
    <w:pPr>
      <w:numPr>
        <w:numId w:val="1"/>
      </w:numPr>
    </w:pPr>
  </w:style>
  <w:style w:type="paragraph" w:customStyle="1" w:styleId="TextEntryLine">
    <w:name w:val="TextEntryLine"/>
    <w:basedOn w:val="Normal"/>
    <w:qFormat/>
    <w:rsid w:val="008842A2"/>
    <w:pPr>
      <w:spacing w:before="240"/>
    </w:pPr>
    <w:rPr>
      <w:rFonts w:eastAsiaTheme="minorEastAsia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349</Words>
  <Characters>1990</Characters>
  <Application>Microsoft Office Word</Application>
  <DocSecurity>0</DocSecurity>
  <Lines>16</Lines>
  <Paragraphs>4</Paragraphs>
  <ScaleCrop>false</ScaleCrop>
  <Company/>
  <LinksUpToDate>false</LinksUpToDate>
  <CharactersWithSpaces>2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arlet Bliss</dc:creator>
  <cp:keywords/>
  <dc:description/>
  <cp:lastModifiedBy>Scarlet Bliss</cp:lastModifiedBy>
  <cp:revision>4</cp:revision>
  <dcterms:created xsi:type="dcterms:W3CDTF">2022-12-27T15:25:00Z</dcterms:created>
  <dcterms:modified xsi:type="dcterms:W3CDTF">2022-12-28T18:20:00Z</dcterms:modified>
</cp:coreProperties>
</file>